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6134A3" w14:textId="56272FD3" w:rsidR="001904A9" w:rsidRPr="00D25E32" w:rsidRDefault="005A2E7D" w:rsidP="004A4E2F">
      <w:pPr>
        <w:rPr>
          <w:color w:val="000000"/>
        </w:rPr>
      </w:pPr>
      <w:bookmarkStart w:id="0" w:name="_Hlk130887818"/>
      <w:bookmarkStart w:id="1" w:name="_Hlk129354923"/>
      <w:r>
        <w:rPr>
          <w:b/>
          <w:bCs/>
        </w:rPr>
        <w:t xml:space="preserve">Additional file </w:t>
      </w:r>
      <w:bookmarkStart w:id="2" w:name="_Hlk130887838"/>
      <w:bookmarkEnd w:id="0"/>
      <w:r w:rsidR="00D027E8">
        <w:rPr>
          <w:b/>
          <w:bCs/>
          <w:color w:val="000000"/>
        </w:rPr>
        <w:t>2</w:t>
      </w:r>
      <w:r w:rsidR="001904A9" w:rsidRPr="00D25E32">
        <w:rPr>
          <w:b/>
          <w:bCs/>
          <w:color w:val="000000"/>
        </w:rPr>
        <w:t>.</w:t>
      </w:r>
      <w:r w:rsidR="001904A9" w:rsidRPr="00D25E32">
        <w:rPr>
          <w:color w:val="000000"/>
        </w:rPr>
        <w:t xml:space="preserve"> Studies included in final systematic review </w:t>
      </w:r>
      <w:r w:rsidR="003A3CC8">
        <w:rPr>
          <w:color w:val="000000"/>
        </w:rPr>
        <w:t>(Van Elswyk et al., 2022</w:t>
      </w:r>
      <w:r w:rsidR="008A234F" w:rsidRPr="008A234F">
        <w:rPr>
          <w:color w:val="000000"/>
          <w:vertAlign w:val="superscript"/>
        </w:rPr>
        <w:t>1</w:t>
      </w:r>
      <w:r w:rsidR="003A3CC8">
        <w:rPr>
          <w:color w:val="000000"/>
        </w:rPr>
        <w:t>)</w:t>
      </w:r>
      <w:r w:rsidR="001904A9" w:rsidRPr="00D25E32">
        <w:rPr>
          <w:color w:val="000000"/>
        </w:rPr>
        <w:t xml:space="preserve"> as determined by each screening </w:t>
      </w:r>
      <w:r w:rsidR="003F45DA">
        <w:rPr>
          <w:color w:val="000000"/>
        </w:rPr>
        <w:t xml:space="preserve">approach, </w:t>
      </w:r>
      <w:r w:rsidR="003459B9">
        <w:rPr>
          <w:color w:val="000000"/>
        </w:rPr>
        <w:t>passed at first-level screening</w:t>
      </w:r>
    </w:p>
    <w:tbl>
      <w:tblPr>
        <w:tblStyle w:val="TableGrid"/>
        <w:tblW w:w="9473" w:type="dxa"/>
        <w:tblInd w:w="-113"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5873"/>
        <w:gridCol w:w="1530"/>
        <w:gridCol w:w="2070"/>
      </w:tblGrid>
      <w:tr w:rsidR="001904A9" w:rsidRPr="00D25E32" w14:paraId="7764F19B" w14:textId="77777777" w:rsidTr="00046852">
        <w:trPr>
          <w:trHeight w:val="20"/>
          <w:tblHeader/>
        </w:trPr>
        <w:tc>
          <w:tcPr>
            <w:tcW w:w="5873" w:type="dxa"/>
          </w:tcPr>
          <w:bookmarkEnd w:id="2"/>
          <w:p w14:paraId="4F2D5696" w14:textId="4410FA37" w:rsidR="001904A9" w:rsidRPr="00AE20D5" w:rsidRDefault="003459B9" w:rsidP="003459B9">
            <w:pPr>
              <w:ind w:left="5"/>
              <w:rPr>
                <w:b/>
                <w:bCs/>
                <w:color w:val="000000"/>
              </w:rPr>
            </w:pPr>
            <w:r>
              <w:rPr>
                <w:b/>
                <w:bCs/>
                <w:color w:val="000000" w:themeColor="text1"/>
              </w:rPr>
              <w:t>Study Citation</w:t>
            </w:r>
          </w:p>
        </w:tc>
        <w:tc>
          <w:tcPr>
            <w:tcW w:w="1530" w:type="dxa"/>
          </w:tcPr>
          <w:p w14:paraId="04550358" w14:textId="3B906447" w:rsidR="001904A9" w:rsidRPr="003459B9" w:rsidRDefault="001904A9" w:rsidP="003459B9">
            <w:pPr>
              <w:jc w:val="center"/>
              <w:rPr>
                <w:b/>
                <w:bCs/>
                <w:color w:val="000000"/>
              </w:rPr>
            </w:pPr>
            <w:r w:rsidRPr="00D25E32">
              <w:rPr>
                <w:b/>
                <w:bCs/>
                <w:color w:val="000000"/>
              </w:rPr>
              <w:t>Title-Only</w:t>
            </w:r>
          </w:p>
        </w:tc>
        <w:tc>
          <w:tcPr>
            <w:tcW w:w="2070" w:type="dxa"/>
          </w:tcPr>
          <w:p w14:paraId="344FE084" w14:textId="675A3D72" w:rsidR="001904A9" w:rsidRPr="00D25E32" w:rsidRDefault="001904A9" w:rsidP="003459B9">
            <w:pPr>
              <w:jc w:val="center"/>
              <w:rPr>
                <w:b/>
                <w:bCs/>
                <w:color w:val="000000"/>
              </w:rPr>
            </w:pPr>
            <w:r w:rsidRPr="00D25E32">
              <w:rPr>
                <w:b/>
                <w:bCs/>
                <w:color w:val="000000"/>
              </w:rPr>
              <w:t>Title+Abstract</w:t>
            </w:r>
          </w:p>
        </w:tc>
      </w:tr>
      <w:tr w:rsidR="001904A9" w:rsidRPr="00D25E32" w14:paraId="293D6E61" w14:textId="77777777" w:rsidTr="00345868">
        <w:trPr>
          <w:trHeight w:val="20"/>
        </w:trPr>
        <w:tc>
          <w:tcPr>
            <w:tcW w:w="5873" w:type="dxa"/>
          </w:tcPr>
          <w:p w14:paraId="7695B659" w14:textId="2E1BCDAE" w:rsidR="00715923" w:rsidRPr="00715923" w:rsidRDefault="00AE20D5" w:rsidP="00715923">
            <w:pPr>
              <w:ind w:left="5"/>
              <w:rPr>
                <w:noProof/>
              </w:rPr>
            </w:pPr>
            <w:r w:rsidRPr="00AE20D5">
              <w:rPr>
                <w:noProof/>
              </w:rPr>
              <w:t>Agarwal P, Wang Y, Buchman AS, Bennett DA, Morris MC. Dietary Patterns and Self-reported Incident Disability in Elderly. J Gerontol A Biol Sci Med Sci</w:t>
            </w:r>
            <w:r w:rsidR="00715923">
              <w:rPr>
                <w:noProof/>
              </w:rPr>
              <w:t xml:space="preserve">. </w:t>
            </w:r>
            <w:r w:rsidRPr="00AE20D5">
              <w:rPr>
                <w:noProof/>
              </w:rPr>
              <w:t>2018;74(8):1331-7.</w:t>
            </w:r>
          </w:p>
        </w:tc>
        <w:tc>
          <w:tcPr>
            <w:tcW w:w="1530" w:type="dxa"/>
          </w:tcPr>
          <w:p w14:paraId="68817C06" w14:textId="77777777" w:rsidR="001904A9" w:rsidRPr="00D25E32" w:rsidRDefault="001904A9" w:rsidP="001E3DA8">
            <w:pPr>
              <w:jc w:val="center"/>
              <w:rPr>
                <w:color w:val="000000"/>
              </w:rPr>
            </w:pPr>
          </w:p>
        </w:tc>
        <w:tc>
          <w:tcPr>
            <w:tcW w:w="2070" w:type="dxa"/>
          </w:tcPr>
          <w:p w14:paraId="4A7FF095" w14:textId="77777777" w:rsidR="001904A9" w:rsidRPr="00D25E32" w:rsidRDefault="001904A9" w:rsidP="001E3DA8">
            <w:pPr>
              <w:jc w:val="center"/>
              <w:rPr>
                <w:color w:val="000000"/>
              </w:rPr>
            </w:pPr>
            <w:r w:rsidRPr="00D25E32">
              <w:rPr>
                <w:color w:val="000000"/>
              </w:rPr>
              <w:t>X</w:t>
            </w:r>
          </w:p>
        </w:tc>
      </w:tr>
      <w:tr w:rsidR="001904A9" w:rsidRPr="00D25E32" w14:paraId="22D50BFB" w14:textId="77777777" w:rsidTr="00345868">
        <w:trPr>
          <w:trHeight w:val="20"/>
        </w:trPr>
        <w:tc>
          <w:tcPr>
            <w:tcW w:w="5873" w:type="dxa"/>
          </w:tcPr>
          <w:p w14:paraId="34C04872" w14:textId="5A3943F5" w:rsidR="001904A9" w:rsidRPr="00AE20D5" w:rsidRDefault="00AE20D5" w:rsidP="003459B9">
            <w:pPr>
              <w:ind w:left="5"/>
              <w:rPr>
                <w:color w:val="000000"/>
              </w:rPr>
            </w:pPr>
            <w:r w:rsidRPr="00AE20D5">
              <w:rPr>
                <w:noProof/>
              </w:rPr>
              <w:t>Baker ME, DeCesare KN, Johnson A, Kress KS, Inman CL, Weiss EP. Short-Term Mediterranean Diet Improves Endurance Exercise Performance: a Randomized-Sequence Crossover Trial. J Am Coll Nutr</w:t>
            </w:r>
            <w:r w:rsidR="00715923">
              <w:rPr>
                <w:noProof/>
              </w:rPr>
              <w:t>.</w:t>
            </w:r>
            <w:r w:rsidRPr="00AE20D5">
              <w:rPr>
                <w:noProof/>
              </w:rPr>
              <w:t xml:space="preserve"> 2019;38(7):597-605.</w:t>
            </w:r>
          </w:p>
        </w:tc>
        <w:tc>
          <w:tcPr>
            <w:tcW w:w="1530" w:type="dxa"/>
          </w:tcPr>
          <w:p w14:paraId="4FA802A6" w14:textId="77777777" w:rsidR="001904A9" w:rsidRPr="00D25E32" w:rsidRDefault="001904A9" w:rsidP="001E3DA8">
            <w:pPr>
              <w:jc w:val="center"/>
              <w:rPr>
                <w:color w:val="000000"/>
              </w:rPr>
            </w:pPr>
            <w:r w:rsidRPr="00D25E32">
              <w:rPr>
                <w:color w:val="000000"/>
              </w:rPr>
              <w:t>X</w:t>
            </w:r>
          </w:p>
        </w:tc>
        <w:tc>
          <w:tcPr>
            <w:tcW w:w="2070" w:type="dxa"/>
          </w:tcPr>
          <w:p w14:paraId="7B7A6DD9" w14:textId="77777777" w:rsidR="001904A9" w:rsidRPr="00D25E32" w:rsidRDefault="001904A9" w:rsidP="001E3DA8">
            <w:pPr>
              <w:jc w:val="center"/>
              <w:rPr>
                <w:color w:val="000000"/>
              </w:rPr>
            </w:pPr>
            <w:r w:rsidRPr="00D25E32">
              <w:rPr>
                <w:color w:val="000000"/>
              </w:rPr>
              <w:t>X</w:t>
            </w:r>
          </w:p>
        </w:tc>
      </w:tr>
      <w:tr w:rsidR="001904A9" w:rsidRPr="00D25E32" w14:paraId="36355386" w14:textId="77777777" w:rsidTr="00345868">
        <w:trPr>
          <w:trHeight w:val="20"/>
        </w:trPr>
        <w:tc>
          <w:tcPr>
            <w:tcW w:w="5873" w:type="dxa"/>
          </w:tcPr>
          <w:p w14:paraId="62395042" w14:textId="61F0E6F1" w:rsidR="001904A9" w:rsidRPr="00AE20D5" w:rsidRDefault="00AE20D5" w:rsidP="003459B9">
            <w:pPr>
              <w:ind w:left="5"/>
              <w:rPr>
                <w:color w:val="000000"/>
              </w:rPr>
            </w:pPr>
            <w:r w:rsidRPr="00AE20D5">
              <w:rPr>
                <w:noProof/>
              </w:rPr>
              <w:t>Birnie K, Ben-Shlomo Y, Gunnell D, Ebrahim S, Bayer A, Gallacher J, Holly JM, Martin RM. Childhood milk consumption is associated with better physical performance in old age. Age Ageing</w:t>
            </w:r>
            <w:r w:rsidR="00715923">
              <w:rPr>
                <w:noProof/>
              </w:rPr>
              <w:t>.</w:t>
            </w:r>
            <w:r w:rsidRPr="00AE20D5">
              <w:rPr>
                <w:noProof/>
              </w:rPr>
              <w:t xml:space="preserve"> 2012;41(6):776-84.</w:t>
            </w:r>
          </w:p>
        </w:tc>
        <w:tc>
          <w:tcPr>
            <w:tcW w:w="1530" w:type="dxa"/>
          </w:tcPr>
          <w:p w14:paraId="4BC8D708" w14:textId="77777777" w:rsidR="001904A9" w:rsidRPr="00D25E32" w:rsidRDefault="001904A9" w:rsidP="001E3DA8">
            <w:pPr>
              <w:jc w:val="center"/>
              <w:rPr>
                <w:color w:val="000000"/>
              </w:rPr>
            </w:pPr>
          </w:p>
        </w:tc>
        <w:tc>
          <w:tcPr>
            <w:tcW w:w="2070" w:type="dxa"/>
          </w:tcPr>
          <w:p w14:paraId="72EE2CB0" w14:textId="77777777" w:rsidR="001904A9" w:rsidRPr="00D25E32" w:rsidRDefault="001904A9" w:rsidP="001E3DA8">
            <w:pPr>
              <w:jc w:val="center"/>
              <w:rPr>
                <w:color w:val="000000"/>
              </w:rPr>
            </w:pPr>
            <w:r w:rsidRPr="00D25E32">
              <w:rPr>
                <w:color w:val="000000"/>
              </w:rPr>
              <w:t>X</w:t>
            </w:r>
          </w:p>
        </w:tc>
      </w:tr>
      <w:tr w:rsidR="001904A9" w:rsidRPr="00D25E32" w14:paraId="563644A7" w14:textId="77777777" w:rsidTr="00345868">
        <w:trPr>
          <w:trHeight w:val="20"/>
        </w:trPr>
        <w:tc>
          <w:tcPr>
            <w:tcW w:w="5873" w:type="dxa"/>
          </w:tcPr>
          <w:p w14:paraId="36D211A0" w14:textId="71D89CB1" w:rsidR="001904A9" w:rsidRPr="00AE20D5" w:rsidRDefault="00AE20D5" w:rsidP="003459B9">
            <w:pPr>
              <w:ind w:left="5"/>
              <w:rPr>
                <w:color w:val="000000"/>
              </w:rPr>
            </w:pPr>
            <w:r w:rsidRPr="00AE20D5">
              <w:rPr>
                <w:noProof/>
              </w:rPr>
              <w:t>Bishop NJ, Zuniga KE, Lucht AL. Latent Profiles of Macronutrient Density and their Association with Mobility Limitations in an Observational Longitudinal Study of Older U.S. Adults. J Nutr Health Aging</w:t>
            </w:r>
            <w:r w:rsidR="00715923">
              <w:rPr>
                <w:noProof/>
              </w:rPr>
              <w:t>.</w:t>
            </w:r>
            <w:r w:rsidRPr="00AE20D5">
              <w:rPr>
                <w:noProof/>
              </w:rPr>
              <w:t xml:space="preserve"> 2018;22(6):645-54.</w:t>
            </w:r>
          </w:p>
        </w:tc>
        <w:tc>
          <w:tcPr>
            <w:tcW w:w="1530" w:type="dxa"/>
          </w:tcPr>
          <w:p w14:paraId="33FAE7B7" w14:textId="77777777" w:rsidR="001904A9" w:rsidRPr="00D25E32" w:rsidRDefault="001904A9" w:rsidP="001E3DA8">
            <w:pPr>
              <w:jc w:val="center"/>
              <w:rPr>
                <w:color w:val="000000"/>
              </w:rPr>
            </w:pPr>
            <w:r w:rsidRPr="00D25E32">
              <w:rPr>
                <w:color w:val="000000"/>
              </w:rPr>
              <w:t>X</w:t>
            </w:r>
          </w:p>
        </w:tc>
        <w:tc>
          <w:tcPr>
            <w:tcW w:w="2070" w:type="dxa"/>
          </w:tcPr>
          <w:p w14:paraId="3B9820FC" w14:textId="77777777" w:rsidR="001904A9" w:rsidRPr="00D25E32" w:rsidRDefault="001904A9" w:rsidP="001E3DA8">
            <w:pPr>
              <w:jc w:val="center"/>
              <w:rPr>
                <w:color w:val="000000"/>
              </w:rPr>
            </w:pPr>
            <w:r w:rsidRPr="00D25E32">
              <w:rPr>
                <w:color w:val="000000"/>
              </w:rPr>
              <w:t>X</w:t>
            </w:r>
          </w:p>
        </w:tc>
      </w:tr>
      <w:tr w:rsidR="001904A9" w:rsidRPr="00D25E32" w14:paraId="7E269C0D" w14:textId="77777777" w:rsidTr="00345868">
        <w:trPr>
          <w:trHeight w:val="20"/>
        </w:trPr>
        <w:tc>
          <w:tcPr>
            <w:tcW w:w="5873" w:type="dxa"/>
          </w:tcPr>
          <w:p w14:paraId="7AF4A417" w14:textId="1E0016C8" w:rsidR="001904A9" w:rsidRPr="00AE20D5" w:rsidRDefault="00AE20D5" w:rsidP="003459B9">
            <w:pPr>
              <w:ind w:left="5"/>
              <w:rPr>
                <w:color w:val="000000"/>
              </w:rPr>
            </w:pPr>
            <w:r w:rsidRPr="00AE20D5">
              <w:rPr>
                <w:noProof/>
              </w:rPr>
              <w:t>Castaneda C, Charnley JM, Evans WJ, Crim MC. Elderly women accommodate to a low-protein diet with losses of body cell mass, muscle function, and immune response. Am J Clin Nutr</w:t>
            </w:r>
            <w:r w:rsidR="00715923">
              <w:rPr>
                <w:noProof/>
              </w:rPr>
              <w:t>.</w:t>
            </w:r>
            <w:r w:rsidRPr="00AE20D5">
              <w:rPr>
                <w:noProof/>
              </w:rPr>
              <w:t xml:space="preserve"> 1995;62(1):30‐9.</w:t>
            </w:r>
          </w:p>
        </w:tc>
        <w:tc>
          <w:tcPr>
            <w:tcW w:w="1530" w:type="dxa"/>
          </w:tcPr>
          <w:p w14:paraId="1647F600" w14:textId="77777777" w:rsidR="001904A9" w:rsidRPr="00D25E32" w:rsidRDefault="001904A9" w:rsidP="001E3DA8">
            <w:pPr>
              <w:jc w:val="center"/>
              <w:rPr>
                <w:color w:val="000000"/>
              </w:rPr>
            </w:pPr>
          </w:p>
        </w:tc>
        <w:tc>
          <w:tcPr>
            <w:tcW w:w="2070" w:type="dxa"/>
          </w:tcPr>
          <w:p w14:paraId="61B52A5A" w14:textId="77777777" w:rsidR="001904A9" w:rsidRPr="00D25E32" w:rsidRDefault="001904A9" w:rsidP="001E3DA8">
            <w:pPr>
              <w:jc w:val="center"/>
              <w:rPr>
                <w:color w:val="000000"/>
              </w:rPr>
            </w:pPr>
            <w:r w:rsidRPr="00D25E32">
              <w:rPr>
                <w:color w:val="000000"/>
              </w:rPr>
              <w:t>X</w:t>
            </w:r>
          </w:p>
        </w:tc>
      </w:tr>
      <w:tr w:rsidR="001904A9" w:rsidRPr="00D25E32" w14:paraId="78A3E9C7" w14:textId="77777777" w:rsidTr="00345868">
        <w:trPr>
          <w:trHeight w:val="20"/>
        </w:trPr>
        <w:tc>
          <w:tcPr>
            <w:tcW w:w="5873" w:type="dxa"/>
          </w:tcPr>
          <w:p w14:paraId="2A3DAB5D" w14:textId="0476C077" w:rsidR="001904A9" w:rsidRPr="00AE20D5" w:rsidRDefault="00AE20D5" w:rsidP="003459B9">
            <w:pPr>
              <w:ind w:left="5"/>
              <w:rPr>
                <w:color w:val="000000"/>
              </w:rPr>
            </w:pPr>
            <w:r w:rsidRPr="00AE20D5">
              <w:rPr>
                <w:color w:val="000000"/>
              </w:rPr>
              <w:t>Cervo MM, Shivappa N, Hebert JR, Oddy WH, Winzenberg T, Balogun S, Wu F, Ebeling P, Aitken D, Jones G, et al. Longitudinal associations between dietary inflammatory index and musculoskeletal health in community-dwelling older adults. Clin Nutr</w:t>
            </w:r>
            <w:r w:rsidR="00715923">
              <w:rPr>
                <w:color w:val="000000"/>
              </w:rPr>
              <w:t>.</w:t>
            </w:r>
            <w:r w:rsidRPr="00AE20D5">
              <w:rPr>
                <w:color w:val="000000"/>
              </w:rPr>
              <w:t xml:space="preserve"> 2019 Feb 21 (Epub ahead of print; doi: 10.1016/j.clnu.2019.02.031).</w:t>
            </w:r>
          </w:p>
        </w:tc>
        <w:tc>
          <w:tcPr>
            <w:tcW w:w="1530" w:type="dxa"/>
          </w:tcPr>
          <w:p w14:paraId="1AE3E661" w14:textId="77777777" w:rsidR="001904A9" w:rsidRPr="00D25E32" w:rsidRDefault="001904A9" w:rsidP="001E3DA8">
            <w:pPr>
              <w:jc w:val="center"/>
              <w:rPr>
                <w:color w:val="000000"/>
              </w:rPr>
            </w:pPr>
            <w:r w:rsidRPr="00D25E32">
              <w:rPr>
                <w:color w:val="000000"/>
              </w:rPr>
              <w:t>X</w:t>
            </w:r>
          </w:p>
        </w:tc>
        <w:tc>
          <w:tcPr>
            <w:tcW w:w="2070" w:type="dxa"/>
          </w:tcPr>
          <w:p w14:paraId="3409D7AD" w14:textId="77777777" w:rsidR="001904A9" w:rsidRPr="00D25E32" w:rsidRDefault="001904A9" w:rsidP="001E3DA8">
            <w:pPr>
              <w:jc w:val="center"/>
              <w:rPr>
                <w:color w:val="000000"/>
              </w:rPr>
            </w:pPr>
            <w:r w:rsidRPr="00D25E32">
              <w:rPr>
                <w:color w:val="000000"/>
              </w:rPr>
              <w:t>X</w:t>
            </w:r>
          </w:p>
        </w:tc>
      </w:tr>
      <w:tr w:rsidR="001904A9" w:rsidRPr="00D25E32" w14:paraId="44550F05" w14:textId="77777777" w:rsidTr="00345868">
        <w:trPr>
          <w:trHeight w:val="20"/>
        </w:trPr>
        <w:tc>
          <w:tcPr>
            <w:tcW w:w="5873" w:type="dxa"/>
          </w:tcPr>
          <w:p w14:paraId="434C60A4" w14:textId="5AC2457C" w:rsidR="001904A9" w:rsidRPr="00AE20D5" w:rsidRDefault="00AE20D5" w:rsidP="003459B9">
            <w:pPr>
              <w:ind w:left="5"/>
              <w:rPr>
                <w:color w:val="000000"/>
              </w:rPr>
            </w:pPr>
            <w:r w:rsidRPr="00AE20D5">
              <w:rPr>
                <w:color w:val="000000"/>
              </w:rPr>
              <w:t>Chan R, Leung J, Woo J. A Prospective Cohort Study to Examine the Association Between Dietary Patterns and Sarcopenia in Chinese Community-Dwelling Older People in Hong Kong. J Am Med Dir Assoc</w:t>
            </w:r>
            <w:r w:rsidR="00715923">
              <w:rPr>
                <w:color w:val="000000"/>
              </w:rPr>
              <w:t>.</w:t>
            </w:r>
            <w:r w:rsidRPr="00AE20D5">
              <w:rPr>
                <w:color w:val="000000"/>
              </w:rPr>
              <w:t xml:space="preserve"> 2016;17(4):336-42.</w:t>
            </w:r>
          </w:p>
        </w:tc>
        <w:tc>
          <w:tcPr>
            <w:tcW w:w="1530" w:type="dxa"/>
          </w:tcPr>
          <w:p w14:paraId="64245C67" w14:textId="77777777" w:rsidR="001904A9" w:rsidRPr="00D25E32" w:rsidRDefault="001904A9" w:rsidP="001E3DA8">
            <w:pPr>
              <w:jc w:val="center"/>
              <w:rPr>
                <w:color w:val="000000"/>
              </w:rPr>
            </w:pPr>
            <w:r w:rsidRPr="00D25E32">
              <w:rPr>
                <w:color w:val="000000"/>
              </w:rPr>
              <w:t>X</w:t>
            </w:r>
          </w:p>
        </w:tc>
        <w:tc>
          <w:tcPr>
            <w:tcW w:w="2070" w:type="dxa"/>
          </w:tcPr>
          <w:p w14:paraId="61F9B9AD" w14:textId="77777777" w:rsidR="001904A9" w:rsidRPr="00D25E32" w:rsidRDefault="001904A9" w:rsidP="001E3DA8">
            <w:pPr>
              <w:jc w:val="center"/>
              <w:rPr>
                <w:color w:val="000000"/>
              </w:rPr>
            </w:pPr>
            <w:r w:rsidRPr="00D25E32">
              <w:rPr>
                <w:color w:val="000000"/>
              </w:rPr>
              <w:t>X</w:t>
            </w:r>
          </w:p>
        </w:tc>
      </w:tr>
      <w:tr w:rsidR="001904A9" w:rsidRPr="00D25E32" w14:paraId="1712A697" w14:textId="77777777" w:rsidTr="00345868">
        <w:trPr>
          <w:trHeight w:val="20"/>
        </w:trPr>
        <w:tc>
          <w:tcPr>
            <w:tcW w:w="5873" w:type="dxa"/>
          </w:tcPr>
          <w:p w14:paraId="0E2DFF3F" w14:textId="69F07EFC" w:rsidR="001904A9" w:rsidRPr="00AE20D5" w:rsidRDefault="00AE20D5" w:rsidP="003459B9">
            <w:pPr>
              <w:ind w:left="5"/>
              <w:rPr>
                <w:color w:val="000000"/>
              </w:rPr>
            </w:pPr>
            <w:r w:rsidRPr="00AE20D5">
              <w:rPr>
                <w:color w:val="000000"/>
              </w:rPr>
              <w:t>Dipla K, Makri M, Zafeiridis A, Soulas D, Tsalouhidou S, Mougios V, Kellis S. An isoenergetic high-protein, moderate-fat diet does not compromise strength and fatigue during resistance exercise in women. Br J Nutr</w:t>
            </w:r>
            <w:r w:rsidR="00715923">
              <w:rPr>
                <w:color w:val="000000"/>
              </w:rPr>
              <w:t>.</w:t>
            </w:r>
            <w:r w:rsidRPr="00AE20D5">
              <w:rPr>
                <w:color w:val="000000"/>
              </w:rPr>
              <w:t xml:space="preserve"> 2008;100(2):283‐6.</w:t>
            </w:r>
          </w:p>
        </w:tc>
        <w:tc>
          <w:tcPr>
            <w:tcW w:w="1530" w:type="dxa"/>
          </w:tcPr>
          <w:p w14:paraId="15A5D1DB" w14:textId="77777777" w:rsidR="001904A9" w:rsidRPr="00D25E32" w:rsidRDefault="001904A9" w:rsidP="001E3DA8">
            <w:pPr>
              <w:jc w:val="center"/>
              <w:rPr>
                <w:color w:val="000000"/>
              </w:rPr>
            </w:pPr>
            <w:r w:rsidRPr="00D25E32">
              <w:rPr>
                <w:color w:val="000000"/>
              </w:rPr>
              <w:t>X</w:t>
            </w:r>
          </w:p>
        </w:tc>
        <w:tc>
          <w:tcPr>
            <w:tcW w:w="2070" w:type="dxa"/>
          </w:tcPr>
          <w:p w14:paraId="15707A5B" w14:textId="77777777" w:rsidR="001904A9" w:rsidRPr="00D25E32" w:rsidRDefault="001904A9" w:rsidP="001E3DA8">
            <w:pPr>
              <w:jc w:val="center"/>
              <w:rPr>
                <w:color w:val="000000"/>
              </w:rPr>
            </w:pPr>
            <w:r w:rsidRPr="00D25E32">
              <w:rPr>
                <w:color w:val="000000"/>
              </w:rPr>
              <w:t>X</w:t>
            </w:r>
          </w:p>
        </w:tc>
      </w:tr>
      <w:tr w:rsidR="001904A9" w:rsidRPr="00D25E32" w14:paraId="79A92619" w14:textId="77777777" w:rsidTr="00345868">
        <w:trPr>
          <w:trHeight w:val="20"/>
        </w:trPr>
        <w:tc>
          <w:tcPr>
            <w:tcW w:w="5873" w:type="dxa"/>
            <w:hideMark/>
          </w:tcPr>
          <w:p w14:paraId="418DA4CE" w14:textId="4A447AB0" w:rsidR="001904A9" w:rsidRPr="00AE20D5" w:rsidRDefault="00AE20D5" w:rsidP="003459B9">
            <w:pPr>
              <w:ind w:left="5"/>
              <w:rPr>
                <w:color w:val="000000"/>
              </w:rPr>
            </w:pPr>
            <w:r w:rsidRPr="00AE20D5">
              <w:rPr>
                <w:noProof/>
              </w:rPr>
              <w:t>Germain L, Latarche C, Kesse-Guyot E, Galan P, Hercberg S, Briançon S. Does Compliance with Nutrition Guidelines Lead to Healthy Aging? A Quality-of-Life Approach. J Acad Nutr Diet</w:t>
            </w:r>
            <w:r w:rsidR="00715923">
              <w:rPr>
                <w:noProof/>
              </w:rPr>
              <w:t>.</w:t>
            </w:r>
            <w:r w:rsidRPr="00AE20D5">
              <w:rPr>
                <w:noProof/>
              </w:rPr>
              <w:t xml:space="preserve"> 2013;113(2):228-40.</w:t>
            </w:r>
            <w:r>
              <w:rPr>
                <w:noProof/>
              </w:rPr>
              <w:t xml:space="preserve"> </w:t>
            </w:r>
          </w:p>
        </w:tc>
        <w:tc>
          <w:tcPr>
            <w:tcW w:w="1530" w:type="dxa"/>
          </w:tcPr>
          <w:p w14:paraId="71F84448" w14:textId="77777777" w:rsidR="001904A9" w:rsidRPr="00D25E32" w:rsidRDefault="001904A9" w:rsidP="001E3DA8">
            <w:pPr>
              <w:jc w:val="center"/>
              <w:rPr>
                <w:color w:val="000000"/>
              </w:rPr>
            </w:pPr>
          </w:p>
        </w:tc>
        <w:tc>
          <w:tcPr>
            <w:tcW w:w="2070" w:type="dxa"/>
          </w:tcPr>
          <w:p w14:paraId="5C606901" w14:textId="77777777" w:rsidR="001904A9" w:rsidRPr="00D25E32" w:rsidRDefault="001904A9" w:rsidP="001E3DA8">
            <w:pPr>
              <w:jc w:val="center"/>
              <w:rPr>
                <w:color w:val="000000"/>
              </w:rPr>
            </w:pPr>
            <w:r w:rsidRPr="00D25E32">
              <w:rPr>
                <w:color w:val="000000"/>
              </w:rPr>
              <w:t>X</w:t>
            </w:r>
          </w:p>
        </w:tc>
      </w:tr>
    </w:tbl>
    <w:p w14:paraId="3E51CCFD" w14:textId="77777777" w:rsidR="00046852" w:rsidRDefault="00046852">
      <w:r>
        <w:br w:type="page"/>
      </w:r>
    </w:p>
    <w:tbl>
      <w:tblPr>
        <w:tblStyle w:val="TableGrid"/>
        <w:tblW w:w="9473" w:type="dxa"/>
        <w:tblInd w:w="-113"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5873"/>
        <w:gridCol w:w="1530"/>
        <w:gridCol w:w="2070"/>
      </w:tblGrid>
      <w:tr w:rsidR="00046852" w:rsidRPr="00D25E32" w14:paraId="47103F4F" w14:textId="77777777" w:rsidTr="0036064E">
        <w:trPr>
          <w:trHeight w:val="20"/>
          <w:tblHeader/>
        </w:trPr>
        <w:tc>
          <w:tcPr>
            <w:tcW w:w="5873" w:type="dxa"/>
          </w:tcPr>
          <w:p w14:paraId="19D4DA2A" w14:textId="77777777" w:rsidR="00046852" w:rsidRPr="00AE20D5" w:rsidRDefault="00046852" w:rsidP="0036064E">
            <w:pPr>
              <w:ind w:left="5"/>
              <w:rPr>
                <w:b/>
                <w:bCs/>
                <w:color w:val="000000"/>
              </w:rPr>
            </w:pPr>
            <w:r>
              <w:rPr>
                <w:b/>
                <w:bCs/>
                <w:color w:val="000000" w:themeColor="text1"/>
              </w:rPr>
              <w:lastRenderedPageBreak/>
              <w:t>Study Citation</w:t>
            </w:r>
          </w:p>
        </w:tc>
        <w:tc>
          <w:tcPr>
            <w:tcW w:w="1530" w:type="dxa"/>
          </w:tcPr>
          <w:p w14:paraId="15C24A36" w14:textId="77777777" w:rsidR="00046852" w:rsidRPr="003459B9" w:rsidRDefault="00046852" w:rsidP="0036064E">
            <w:pPr>
              <w:jc w:val="center"/>
              <w:rPr>
                <w:b/>
                <w:bCs/>
                <w:color w:val="000000"/>
              </w:rPr>
            </w:pPr>
            <w:r w:rsidRPr="00D25E32">
              <w:rPr>
                <w:b/>
                <w:bCs/>
                <w:color w:val="000000"/>
              </w:rPr>
              <w:t>Title-Only</w:t>
            </w:r>
          </w:p>
        </w:tc>
        <w:tc>
          <w:tcPr>
            <w:tcW w:w="2070" w:type="dxa"/>
          </w:tcPr>
          <w:p w14:paraId="59A5C1FF" w14:textId="77777777" w:rsidR="00046852" w:rsidRPr="00D25E32" w:rsidRDefault="00046852" w:rsidP="0036064E">
            <w:pPr>
              <w:jc w:val="center"/>
              <w:rPr>
                <w:b/>
                <w:bCs/>
                <w:color w:val="000000"/>
              </w:rPr>
            </w:pPr>
            <w:r w:rsidRPr="00D25E32">
              <w:rPr>
                <w:b/>
                <w:bCs/>
                <w:color w:val="000000"/>
              </w:rPr>
              <w:t>Title+Abstract</w:t>
            </w:r>
          </w:p>
        </w:tc>
      </w:tr>
      <w:tr w:rsidR="001904A9" w:rsidRPr="00D25E32" w14:paraId="4DFA865C" w14:textId="77777777" w:rsidTr="00345868">
        <w:trPr>
          <w:trHeight w:val="20"/>
        </w:trPr>
        <w:tc>
          <w:tcPr>
            <w:tcW w:w="5873" w:type="dxa"/>
          </w:tcPr>
          <w:p w14:paraId="69278C02" w14:textId="4023966B" w:rsidR="001904A9" w:rsidRPr="00AE20D5" w:rsidRDefault="00AE20D5" w:rsidP="003459B9">
            <w:pPr>
              <w:ind w:left="5"/>
              <w:rPr>
                <w:color w:val="000000"/>
              </w:rPr>
            </w:pPr>
            <w:r w:rsidRPr="00AE20D5">
              <w:rPr>
                <w:noProof/>
              </w:rPr>
              <w:t>Gopinath B, Russell J, Flood VM, Burlutsky G, Mitchell P. Adherence to dietary guidelines positively affects quality of life and functional status of older adults. J Acad Nutr Diet</w:t>
            </w:r>
            <w:r w:rsidR="00715923">
              <w:rPr>
                <w:noProof/>
              </w:rPr>
              <w:t>.</w:t>
            </w:r>
            <w:r w:rsidRPr="00AE20D5">
              <w:rPr>
                <w:noProof/>
              </w:rPr>
              <w:t xml:space="preserve"> 2014;114(2):220-9.</w:t>
            </w:r>
          </w:p>
        </w:tc>
        <w:tc>
          <w:tcPr>
            <w:tcW w:w="1530" w:type="dxa"/>
          </w:tcPr>
          <w:p w14:paraId="2D331D8B" w14:textId="6E67C7EB" w:rsidR="001904A9" w:rsidRPr="00D25E32" w:rsidRDefault="001904A9" w:rsidP="001E3DA8">
            <w:pPr>
              <w:jc w:val="center"/>
              <w:rPr>
                <w:color w:val="000000"/>
              </w:rPr>
            </w:pPr>
            <w:r w:rsidRPr="00D25E32">
              <w:rPr>
                <w:color w:val="000000"/>
              </w:rPr>
              <w:t>X</w:t>
            </w:r>
          </w:p>
        </w:tc>
        <w:tc>
          <w:tcPr>
            <w:tcW w:w="2070" w:type="dxa"/>
          </w:tcPr>
          <w:p w14:paraId="1D0117CB" w14:textId="383AD129" w:rsidR="001904A9" w:rsidRPr="00D25E32" w:rsidRDefault="001904A9" w:rsidP="001E3DA8">
            <w:pPr>
              <w:jc w:val="center"/>
              <w:rPr>
                <w:color w:val="000000"/>
              </w:rPr>
            </w:pPr>
            <w:r w:rsidRPr="00D25E32">
              <w:rPr>
                <w:color w:val="000000"/>
              </w:rPr>
              <w:t>X</w:t>
            </w:r>
          </w:p>
        </w:tc>
      </w:tr>
      <w:tr w:rsidR="001904A9" w:rsidRPr="00D25E32" w14:paraId="7E675002" w14:textId="77777777" w:rsidTr="00345868">
        <w:trPr>
          <w:trHeight w:val="20"/>
        </w:trPr>
        <w:tc>
          <w:tcPr>
            <w:tcW w:w="5873" w:type="dxa"/>
          </w:tcPr>
          <w:p w14:paraId="1F01596E" w14:textId="304E509A" w:rsidR="001904A9" w:rsidRPr="00AE20D5" w:rsidRDefault="00AE20D5" w:rsidP="003459B9">
            <w:pPr>
              <w:ind w:left="5"/>
              <w:rPr>
                <w:color w:val="000000"/>
              </w:rPr>
            </w:pPr>
            <w:r w:rsidRPr="00AE20D5">
              <w:rPr>
                <w:noProof/>
              </w:rPr>
              <w:t>Granic A, Jagger C, Davies K, Adamson A, Kirkwood T, Hill TR, Siervo M, Mathers JC, Sayer AA. Effect of dietary patterns on muscle strength and physical performance in the very old: Findings from the Newcastle 85+ study. PLoS One</w:t>
            </w:r>
            <w:r w:rsidR="00715923">
              <w:rPr>
                <w:noProof/>
              </w:rPr>
              <w:t>.</w:t>
            </w:r>
            <w:r w:rsidRPr="00AE20D5">
              <w:rPr>
                <w:noProof/>
              </w:rPr>
              <w:t xml:space="preserve"> 2016;11(3).</w:t>
            </w:r>
          </w:p>
        </w:tc>
        <w:tc>
          <w:tcPr>
            <w:tcW w:w="1530" w:type="dxa"/>
          </w:tcPr>
          <w:p w14:paraId="11D09AEB" w14:textId="77777777" w:rsidR="001904A9" w:rsidRPr="00D25E32" w:rsidRDefault="001904A9" w:rsidP="001E3DA8">
            <w:pPr>
              <w:jc w:val="center"/>
              <w:rPr>
                <w:color w:val="000000"/>
              </w:rPr>
            </w:pPr>
            <w:r w:rsidRPr="00D25E32">
              <w:rPr>
                <w:color w:val="000000"/>
              </w:rPr>
              <w:t>X</w:t>
            </w:r>
          </w:p>
        </w:tc>
        <w:tc>
          <w:tcPr>
            <w:tcW w:w="2070" w:type="dxa"/>
          </w:tcPr>
          <w:p w14:paraId="0AD3E791" w14:textId="77777777" w:rsidR="001904A9" w:rsidRPr="00D25E32" w:rsidRDefault="001904A9" w:rsidP="001E3DA8">
            <w:pPr>
              <w:jc w:val="center"/>
              <w:rPr>
                <w:color w:val="000000"/>
              </w:rPr>
            </w:pPr>
            <w:r w:rsidRPr="00D25E32">
              <w:rPr>
                <w:color w:val="000000"/>
              </w:rPr>
              <w:t>X</w:t>
            </w:r>
          </w:p>
        </w:tc>
      </w:tr>
      <w:tr w:rsidR="001904A9" w:rsidRPr="00D25E32" w14:paraId="1F4C2586" w14:textId="77777777" w:rsidTr="00345868">
        <w:trPr>
          <w:trHeight w:val="20"/>
        </w:trPr>
        <w:tc>
          <w:tcPr>
            <w:tcW w:w="5873" w:type="dxa"/>
          </w:tcPr>
          <w:p w14:paraId="5C754E9E" w14:textId="4776F398" w:rsidR="001904A9" w:rsidRPr="00AE20D5" w:rsidRDefault="00AE20D5" w:rsidP="003459B9">
            <w:pPr>
              <w:ind w:left="5"/>
              <w:rPr>
                <w:color w:val="000000"/>
              </w:rPr>
            </w:pPr>
            <w:r w:rsidRPr="00AE20D5">
              <w:rPr>
                <w:noProof/>
              </w:rPr>
              <w:t>Granic A, Mendonça N, Sayer AA, Hill TR, Davies K, Siervo M, Mathers JC, Jagger C. Effects of dietary patterns and low protein intake on sarcopenia risk in the very old: The Newcastle 85+ study. Clin Nutr</w:t>
            </w:r>
            <w:r w:rsidR="00715923">
              <w:rPr>
                <w:noProof/>
              </w:rPr>
              <w:t>.</w:t>
            </w:r>
            <w:r w:rsidRPr="00AE20D5">
              <w:rPr>
                <w:noProof/>
              </w:rPr>
              <w:t xml:space="preserve"> 2020;39(1):166-73.</w:t>
            </w:r>
          </w:p>
        </w:tc>
        <w:tc>
          <w:tcPr>
            <w:tcW w:w="1530" w:type="dxa"/>
          </w:tcPr>
          <w:p w14:paraId="1B55E0D6" w14:textId="77777777" w:rsidR="001904A9" w:rsidRPr="00D25E32" w:rsidRDefault="001904A9" w:rsidP="001E3DA8">
            <w:pPr>
              <w:jc w:val="center"/>
              <w:rPr>
                <w:color w:val="000000"/>
              </w:rPr>
            </w:pPr>
            <w:r w:rsidRPr="00D25E32">
              <w:rPr>
                <w:color w:val="000000"/>
              </w:rPr>
              <w:t>X</w:t>
            </w:r>
          </w:p>
        </w:tc>
        <w:tc>
          <w:tcPr>
            <w:tcW w:w="2070" w:type="dxa"/>
          </w:tcPr>
          <w:p w14:paraId="489F38A0" w14:textId="77777777" w:rsidR="001904A9" w:rsidRPr="00D25E32" w:rsidRDefault="001904A9" w:rsidP="001E3DA8">
            <w:pPr>
              <w:jc w:val="center"/>
              <w:rPr>
                <w:color w:val="000000"/>
              </w:rPr>
            </w:pPr>
            <w:r w:rsidRPr="00D25E32">
              <w:rPr>
                <w:color w:val="000000"/>
              </w:rPr>
              <w:t>X</w:t>
            </w:r>
          </w:p>
        </w:tc>
      </w:tr>
      <w:tr w:rsidR="001904A9" w:rsidRPr="00D25E32" w14:paraId="3B8C3A9E" w14:textId="77777777" w:rsidTr="00345868">
        <w:trPr>
          <w:trHeight w:val="20"/>
        </w:trPr>
        <w:tc>
          <w:tcPr>
            <w:tcW w:w="5873" w:type="dxa"/>
          </w:tcPr>
          <w:p w14:paraId="47483F86" w14:textId="396BEB48" w:rsidR="001904A9" w:rsidRPr="00AE20D5" w:rsidRDefault="00AE20D5" w:rsidP="003459B9">
            <w:pPr>
              <w:ind w:left="5"/>
              <w:rPr>
                <w:color w:val="000000"/>
              </w:rPr>
            </w:pPr>
            <w:r w:rsidRPr="00AE20D5">
              <w:rPr>
                <w:noProof/>
              </w:rPr>
              <w:t>Hagan KA, Chiuve SE, Stampfer MJ, Katz JN, Grodstein F. Greater adherence to the alternative healthy eating index is associated with lower incidence of physical function impairment in the nurses' health study. J Nutr</w:t>
            </w:r>
            <w:r w:rsidR="00715923">
              <w:rPr>
                <w:noProof/>
              </w:rPr>
              <w:t>.</w:t>
            </w:r>
            <w:r w:rsidRPr="00AE20D5">
              <w:rPr>
                <w:noProof/>
              </w:rPr>
              <w:t xml:space="preserve"> 2016;146(7):1341-7.</w:t>
            </w:r>
          </w:p>
        </w:tc>
        <w:tc>
          <w:tcPr>
            <w:tcW w:w="1530" w:type="dxa"/>
          </w:tcPr>
          <w:p w14:paraId="39B9DA36" w14:textId="77777777" w:rsidR="001904A9" w:rsidRPr="00D25E32" w:rsidRDefault="001904A9" w:rsidP="001E3DA8">
            <w:pPr>
              <w:jc w:val="center"/>
              <w:rPr>
                <w:color w:val="000000"/>
              </w:rPr>
            </w:pPr>
            <w:r w:rsidRPr="00D25E32">
              <w:rPr>
                <w:color w:val="000000"/>
              </w:rPr>
              <w:t>X</w:t>
            </w:r>
          </w:p>
        </w:tc>
        <w:tc>
          <w:tcPr>
            <w:tcW w:w="2070" w:type="dxa"/>
          </w:tcPr>
          <w:p w14:paraId="29F51DFD" w14:textId="77777777" w:rsidR="001904A9" w:rsidRPr="00D25E32" w:rsidRDefault="001904A9" w:rsidP="001E3DA8">
            <w:pPr>
              <w:jc w:val="center"/>
              <w:rPr>
                <w:color w:val="000000"/>
              </w:rPr>
            </w:pPr>
            <w:r w:rsidRPr="00D25E32">
              <w:rPr>
                <w:color w:val="000000"/>
              </w:rPr>
              <w:t>X</w:t>
            </w:r>
          </w:p>
        </w:tc>
      </w:tr>
      <w:tr w:rsidR="001904A9" w:rsidRPr="00D25E32" w14:paraId="64B4A04C" w14:textId="77777777" w:rsidTr="00345868">
        <w:trPr>
          <w:trHeight w:val="20"/>
        </w:trPr>
        <w:tc>
          <w:tcPr>
            <w:tcW w:w="5873" w:type="dxa"/>
          </w:tcPr>
          <w:p w14:paraId="0DB192B9" w14:textId="7C2DF38F" w:rsidR="001904A9" w:rsidRPr="00AE20D5" w:rsidRDefault="00AE20D5" w:rsidP="003459B9">
            <w:pPr>
              <w:ind w:left="5"/>
              <w:rPr>
                <w:color w:val="000000"/>
              </w:rPr>
            </w:pPr>
            <w:r w:rsidRPr="00AE20D5">
              <w:rPr>
                <w:noProof/>
              </w:rPr>
              <w:t>Hagan KA, Grodstein F. The Alternative Healthy Eating Index and Physical Function Impairment in Men. J Nutr Health Aging</w:t>
            </w:r>
            <w:r w:rsidR="00715923">
              <w:rPr>
                <w:noProof/>
              </w:rPr>
              <w:t>.</w:t>
            </w:r>
            <w:r w:rsidRPr="00AE20D5">
              <w:rPr>
                <w:noProof/>
              </w:rPr>
              <w:t xml:space="preserve"> 2019;23(5):459-65.</w:t>
            </w:r>
          </w:p>
        </w:tc>
        <w:tc>
          <w:tcPr>
            <w:tcW w:w="1530" w:type="dxa"/>
          </w:tcPr>
          <w:p w14:paraId="70567615" w14:textId="77777777" w:rsidR="001904A9" w:rsidRPr="00D25E32" w:rsidRDefault="001904A9" w:rsidP="001E3DA8">
            <w:pPr>
              <w:jc w:val="center"/>
              <w:rPr>
                <w:color w:val="000000"/>
              </w:rPr>
            </w:pPr>
            <w:r w:rsidRPr="00D25E32">
              <w:rPr>
                <w:color w:val="000000"/>
              </w:rPr>
              <w:t>X</w:t>
            </w:r>
          </w:p>
        </w:tc>
        <w:tc>
          <w:tcPr>
            <w:tcW w:w="2070" w:type="dxa"/>
          </w:tcPr>
          <w:p w14:paraId="3FFCEA48" w14:textId="77777777" w:rsidR="001904A9" w:rsidRPr="00D25E32" w:rsidRDefault="001904A9" w:rsidP="001E3DA8">
            <w:pPr>
              <w:jc w:val="center"/>
              <w:rPr>
                <w:color w:val="000000"/>
              </w:rPr>
            </w:pPr>
            <w:r w:rsidRPr="00D25E32">
              <w:rPr>
                <w:color w:val="000000"/>
              </w:rPr>
              <w:t>X</w:t>
            </w:r>
          </w:p>
        </w:tc>
      </w:tr>
      <w:tr w:rsidR="001904A9" w:rsidRPr="00D25E32" w14:paraId="3639884D" w14:textId="77777777" w:rsidTr="00345868">
        <w:trPr>
          <w:trHeight w:val="20"/>
        </w:trPr>
        <w:tc>
          <w:tcPr>
            <w:tcW w:w="5873" w:type="dxa"/>
          </w:tcPr>
          <w:p w14:paraId="00768324" w14:textId="09E59CF4" w:rsidR="001904A9" w:rsidRPr="00AE20D5" w:rsidRDefault="00AE20D5" w:rsidP="003459B9">
            <w:pPr>
              <w:ind w:left="5"/>
              <w:rPr>
                <w:color w:val="000000"/>
              </w:rPr>
            </w:pPr>
            <w:r w:rsidRPr="00AE20D5">
              <w:rPr>
                <w:noProof/>
              </w:rPr>
              <w:t>Isanejad M, Sirola J, Mursu J, Rikkonen T, Kröger H, Tuppurainen M, Erkkilä AT. Association of the Baltic Sea and Mediterranean diets with indices of sarcopenia in elderly women, OSPTRE-FPS study. Eur J Nutr</w:t>
            </w:r>
            <w:r w:rsidR="00715923">
              <w:rPr>
                <w:noProof/>
              </w:rPr>
              <w:t>.</w:t>
            </w:r>
            <w:r w:rsidRPr="00AE20D5">
              <w:rPr>
                <w:noProof/>
              </w:rPr>
              <w:t xml:space="preserve"> 2018;57(4):1435-48.</w:t>
            </w:r>
          </w:p>
        </w:tc>
        <w:tc>
          <w:tcPr>
            <w:tcW w:w="1530" w:type="dxa"/>
          </w:tcPr>
          <w:p w14:paraId="5D91B566" w14:textId="77777777" w:rsidR="001904A9" w:rsidRPr="00D25E32" w:rsidRDefault="001904A9" w:rsidP="001E3DA8">
            <w:pPr>
              <w:jc w:val="center"/>
              <w:rPr>
                <w:color w:val="000000"/>
              </w:rPr>
            </w:pPr>
            <w:r w:rsidRPr="00D25E32">
              <w:rPr>
                <w:color w:val="000000"/>
              </w:rPr>
              <w:t>X</w:t>
            </w:r>
          </w:p>
        </w:tc>
        <w:tc>
          <w:tcPr>
            <w:tcW w:w="2070" w:type="dxa"/>
          </w:tcPr>
          <w:p w14:paraId="39E8E22C" w14:textId="77777777" w:rsidR="001904A9" w:rsidRPr="00D25E32" w:rsidRDefault="001904A9" w:rsidP="001E3DA8">
            <w:pPr>
              <w:jc w:val="center"/>
              <w:rPr>
                <w:color w:val="000000"/>
              </w:rPr>
            </w:pPr>
            <w:r w:rsidRPr="00D25E32">
              <w:rPr>
                <w:color w:val="000000"/>
              </w:rPr>
              <w:t>X</w:t>
            </w:r>
          </w:p>
        </w:tc>
      </w:tr>
      <w:tr w:rsidR="001904A9" w:rsidRPr="00D25E32" w14:paraId="00E9D09F" w14:textId="77777777" w:rsidTr="00345868">
        <w:trPr>
          <w:trHeight w:val="20"/>
        </w:trPr>
        <w:tc>
          <w:tcPr>
            <w:tcW w:w="5873" w:type="dxa"/>
          </w:tcPr>
          <w:p w14:paraId="582ED567" w14:textId="48C2F49D" w:rsidR="001904A9" w:rsidRPr="00AE20D5" w:rsidRDefault="00AE20D5" w:rsidP="003459B9">
            <w:pPr>
              <w:ind w:left="5"/>
              <w:rPr>
                <w:color w:val="000000"/>
              </w:rPr>
            </w:pPr>
            <w:r w:rsidRPr="00AE20D5">
              <w:rPr>
                <w:noProof/>
              </w:rPr>
              <w:t>Karlsson M, Becker W, Michaëlsson K, Cederholm T, Sjögren P. Associations between dietary patterns at age 71 and the prevalence of sarcopenia 16 years later. Clin Nutr</w:t>
            </w:r>
            <w:r w:rsidR="00715923">
              <w:rPr>
                <w:noProof/>
              </w:rPr>
              <w:t>.</w:t>
            </w:r>
            <w:r w:rsidRPr="00AE20D5">
              <w:rPr>
                <w:noProof/>
              </w:rPr>
              <w:t xml:space="preserve"> 2019;39(4):1077-84.</w:t>
            </w:r>
          </w:p>
        </w:tc>
        <w:tc>
          <w:tcPr>
            <w:tcW w:w="1530" w:type="dxa"/>
          </w:tcPr>
          <w:p w14:paraId="17BDABAF" w14:textId="77777777" w:rsidR="001904A9" w:rsidRPr="00D25E32" w:rsidRDefault="001904A9" w:rsidP="001E3DA8">
            <w:pPr>
              <w:jc w:val="center"/>
              <w:rPr>
                <w:color w:val="000000"/>
              </w:rPr>
            </w:pPr>
            <w:r w:rsidRPr="00D25E32">
              <w:rPr>
                <w:color w:val="000000"/>
              </w:rPr>
              <w:t>X</w:t>
            </w:r>
          </w:p>
        </w:tc>
        <w:tc>
          <w:tcPr>
            <w:tcW w:w="2070" w:type="dxa"/>
          </w:tcPr>
          <w:p w14:paraId="62701530" w14:textId="77777777" w:rsidR="001904A9" w:rsidRPr="00D25E32" w:rsidRDefault="001904A9" w:rsidP="001E3DA8">
            <w:pPr>
              <w:jc w:val="center"/>
              <w:rPr>
                <w:color w:val="000000"/>
              </w:rPr>
            </w:pPr>
            <w:r w:rsidRPr="00D25E32">
              <w:rPr>
                <w:color w:val="000000"/>
              </w:rPr>
              <w:t>X</w:t>
            </w:r>
          </w:p>
        </w:tc>
      </w:tr>
      <w:tr w:rsidR="001904A9" w:rsidRPr="00D25E32" w14:paraId="483BC7D0" w14:textId="77777777" w:rsidTr="00345868">
        <w:trPr>
          <w:trHeight w:val="20"/>
        </w:trPr>
        <w:tc>
          <w:tcPr>
            <w:tcW w:w="5873" w:type="dxa"/>
            <w:hideMark/>
          </w:tcPr>
          <w:p w14:paraId="24F512BE" w14:textId="2430286E" w:rsidR="001904A9" w:rsidRPr="00AE20D5" w:rsidRDefault="00AE20D5" w:rsidP="003459B9">
            <w:pPr>
              <w:ind w:left="5"/>
              <w:rPr>
                <w:color w:val="000000"/>
              </w:rPr>
            </w:pPr>
            <w:r w:rsidRPr="00AE20D5">
              <w:rPr>
                <w:noProof/>
              </w:rPr>
              <w:t>Laclaustra M, Rodriguez-Artalejo F, Guallar-Castillon P, Banegas JR, Graciani A, Garcia-Esquinas E, Lopez-Garcia E. The inflammatory potential of diet is related to incident frailty and slow walking in older adults. Clin Nutr</w:t>
            </w:r>
            <w:r w:rsidR="00715923">
              <w:rPr>
                <w:noProof/>
              </w:rPr>
              <w:t>.</w:t>
            </w:r>
            <w:r w:rsidRPr="00AE20D5">
              <w:rPr>
                <w:noProof/>
              </w:rPr>
              <w:t xml:space="preserve"> 2019 Jan 24 (Epub ahead of print; doi:10.1016/j.clnu.2019.01.013)</w:t>
            </w:r>
          </w:p>
        </w:tc>
        <w:tc>
          <w:tcPr>
            <w:tcW w:w="1530" w:type="dxa"/>
          </w:tcPr>
          <w:p w14:paraId="68DCD897" w14:textId="77777777" w:rsidR="001904A9" w:rsidRPr="00D25E32" w:rsidRDefault="001904A9" w:rsidP="001E3DA8">
            <w:pPr>
              <w:jc w:val="center"/>
              <w:rPr>
                <w:color w:val="000000"/>
              </w:rPr>
            </w:pPr>
          </w:p>
        </w:tc>
        <w:tc>
          <w:tcPr>
            <w:tcW w:w="2070" w:type="dxa"/>
          </w:tcPr>
          <w:p w14:paraId="7B6E0ED4" w14:textId="77777777" w:rsidR="001904A9" w:rsidRPr="00D25E32" w:rsidRDefault="001904A9" w:rsidP="001E3DA8">
            <w:pPr>
              <w:jc w:val="center"/>
              <w:rPr>
                <w:color w:val="000000"/>
              </w:rPr>
            </w:pPr>
            <w:r w:rsidRPr="00D25E32">
              <w:rPr>
                <w:color w:val="000000"/>
              </w:rPr>
              <w:t>X</w:t>
            </w:r>
          </w:p>
        </w:tc>
      </w:tr>
      <w:tr w:rsidR="001904A9" w:rsidRPr="00D25E32" w14:paraId="3CABEAD9" w14:textId="77777777" w:rsidTr="00345868">
        <w:trPr>
          <w:trHeight w:val="20"/>
        </w:trPr>
        <w:tc>
          <w:tcPr>
            <w:tcW w:w="5873" w:type="dxa"/>
            <w:hideMark/>
          </w:tcPr>
          <w:p w14:paraId="386D4683" w14:textId="668BC346" w:rsidR="001904A9" w:rsidRPr="00AE20D5" w:rsidRDefault="00AE20D5" w:rsidP="003459B9">
            <w:pPr>
              <w:ind w:left="5"/>
              <w:rPr>
                <w:color w:val="000000"/>
              </w:rPr>
            </w:pPr>
            <w:r w:rsidRPr="00AE20D5">
              <w:rPr>
                <w:noProof/>
              </w:rPr>
              <w:t>León-Muñoz LM, Guallar-Castillón P, López-García E, Rodríguez-Artalejo F. Mediterranean Diet and Risk of Frailty in Community-Dwelling Older Adults. J Am Med Dir Assoc</w:t>
            </w:r>
            <w:r w:rsidR="00715923">
              <w:rPr>
                <w:noProof/>
              </w:rPr>
              <w:t>.</w:t>
            </w:r>
            <w:r w:rsidRPr="00AE20D5">
              <w:rPr>
                <w:noProof/>
              </w:rPr>
              <w:t xml:space="preserve"> 2014;15(12):899-903.</w:t>
            </w:r>
          </w:p>
        </w:tc>
        <w:tc>
          <w:tcPr>
            <w:tcW w:w="1530" w:type="dxa"/>
          </w:tcPr>
          <w:p w14:paraId="5336E229" w14:textId="77777777" w:rsidR="001904A9" w:rsidRPr="00D25E32" w:rsidRDefault="001904A9" w:rsidP="001E3DA8">
            <w:pPr>
              <w:jc w:val="center"/>
              <w:rPr>
                <w:color w:val="000000"/>
              </w:rPr>
            </w:pPr>
          </w:p>
        </w:tc>
        <w:tc>
          <w:tcPr>
            <w:tcW w:w="2070" w:type="dxa"/>
          </w:tcPr>
          <w:p w14:paraId="7B8F1F2D" w14:textId="77777777" w:rsidR="001904A9" w:rsidRPr="00D25E32" w:rsidRDefault="001904A9" w:rsidP="001E3DA8">
            <w:pPr>
              <w:jc w:val="center"/>
              <w:rPr>
                <w:color w:val="000000"/>
              </w:rPr>
            </w:pPr>
            <w:r w:rsidRPr="00D25E32">
              <w:rPr>
                <w:color w:val="000000"/>
              </w:rPr>
              <w:t>X</w:t>
            </w:r>
          </w:p>
        </w:tc>
      </w:tr>
      <w:tr w:rsidR="001904A9" w:rsidRPr="00D25E32" w14:paraId="35226502" w14:textId="77777777" w:rsidTr="00345868">
        <w:trPr>
          <w:trHeight w:val="20"/>
        </w:trPr>
        <w:tc>
          <w:tcPr>
            <w:tcW w:w="5873" w:type="dxa"/>
            <w:hideMark/>
          </w:tcPr>
          <w:p w14:paraId="2A5D5715" w14:textId="1ACF40EE" w:rsidR="001904A9" w:rsidRPr="00AE20D5" w:rsidRDefault="00AE20D5" w:rsidP="003459B9">
            <w:pPr>
              <w:ind w:left="5"/>
              <w:rPr>
                <w:color w:val="000000"/>
              </w:rPr>
            </w:pPr>
            <w:r w:rsidRPr="00AE20D5">
              <w:rPr>
                <w:noProof/>
              </w:rPr>
              <w:t>León-Muñoz LM, García-Esquinas E, López-García E, Banegas JR, Rodríguez-Artalejo F. Major dietary patterns and risk of frailty in older adults: a prospective cohort study. BMC Med</w:t>
            </w:r>
            <w:r w:rsidR="00715923">
              <w:rPr>
                <w:noProof/>
              </w:rPr>
              <w:t>.</w:t>
            </w:r>
            <w:r w:rsidRPr="00AE20D5">
              <w:rPr>
                <w:noProof/>
              </w:rPr>
              <w:t xml:space="preserve"> 2015;13:11.</w:t>
            </w:r>
          </w:p>
        </w:tc>
        <w:tc>
          <w:tcPr>
            <w:tcW w:w="1530" w:type="dxa"/>
          </w:tcPr>
          <w:p w14:paraId="59E288B5" w14:textId="77777777" w:rsidR="001904A9" w:rsidRPr="00D25E32" w:rsidRDefault="001904A9" w:rsidP="001E3DA8">
            <w:pPr>
              <w:jc w:val="center"/>
              <w:rPr>
                <w:color w:val="000000"/>
              </w:rPr>
            </w:pPr>
          </w:p>
        </w:tc>
        <w:tc>
          <w:tcPr>
            <w:tcW w:w="2070" w:type="dxa"/>
          </w:tcPr>
          <w:p w14:paraId="62A37DEA" w14:textId="77777777" w:rsidR="001904A9" w:rsidRPr="00D25E32" w:rsidRDefault="001904A9" w:rsidP="001E3DA8">
            <w:pPr>
              <w:jc w:val="center"/>
              <w:rPr>
                <w:color w:val="000000"/>
              </w:rPr>
            </w:pPr>
            <w:r w:rsidRPr="00D25E32">
              <w:rPr>
                <w:color w:val="000000"/>
              </w:rPr>
              <w:t>X</w:t>
            </w:r>
          </w:p>
        </w:tc>
      </w:tr>
      <w:tr w:rsidR="001904A9" w:rsidRPr="00D25E32" w14:paraId="7E97B95B" w14:textId="77777777" w:rsidTr="00345868">
        <w:trPr>
          <w:trHeight w:val="20"/>
        </w:trPr>
        <w:tc>
          <w:tcPr>
            <w:tcW w:w="5873" w:type="dxa"/>
          </w:tcPr>
          <w:p w14:paraId="0389BFE4" w14:textId="1BFA9E8A" w:rsidR="001904A9" w:rsidRPr="00AE20D5" w:rsidRDefault="00AE20D5" w:rsidP="003459B9">
            <w:pPr>
              <w:ind w:left="5"/>
              <w:rPr>
                <w:color w:val="000000"/>
              </w:rPr>
            </w:pPr>
            <w:r w:rsidRPr="00AE20D5">
              <w:rPr>
                <w:noProof/>
              </w:rPr>
              <w:lastRenderedPageBreak/>
              <w:t>Mangano KM, Sahni S, Kiel DP, Tucker KL, Dufour AB, Hannan MT. Dietary protein is associated with musculoskeletal health independently of dietary pattern: The Framingham Third Generation Study. Am J Clin Nutr</w:t>
            </w:r>
            <w:r w:rsidR="00715923">
              <w:rPr>
                <w:noProof/>
              </w:rPr>
              <w:t>.</w:t>
            </w:r>
            <w:r w:rsidRPr="00AE20D5">
              <w:rPr>
                <w:noProof/>
              </w:rPr>
              <w:t xml:space="preserve"> 2017;105(3):714-22.</w:t>
            </w:r>
          </w:p>
        </w:tc>
        <w:tc>
          <w:tcPr>
            <w:tcW w:w="1530" w:type="dxa"/>
          </w:tcPr>
          <w:p w14:paraId="56935037" w14:textId="77777777" w:rsidR="001904A9" w:rsidRPr="00D25E32" w:rsidRDefault="001904A9" w:rsidP="001E3DA8">
            <w:pPr>
              <w:jc w:val="center"/>
              <w:rPr>
                <w:color w:val="000000"/>
              </w:rPr>
            </w:pPr>
            <w:r w:rsidRPr="00D25E32">
              <w:rPr>
                <w:color w:val="000000"/>
              </w:rPr>
              <w:t>X</w:t>
            </w:r>
          </w:p>
        </w:tc>
        <w:tc>
          <w:tcPr>
            <w:tcW w:w="2070" w:type="dxa"/>
          </w:tcPr>
          <w:p w14:paraId="6C792545" w14:textId="77777777" w:rsidR="001904A9" w:rsidRPr="00D25E32" w:rsidRDefault="001904A9" w:rsidP="001E3DA8">
            <w:pPr>
              <w:jc w:val="center"/>
              <w:rPr>
                <w:color w:val="000000"/>
              </w:rPr>
            </w:pPr>
          </w:p>
        </w:tc>
      </w:tr>
      <w:tr w:rsidR="001904A9" w:rsidRPr="00D25E32" w14:paraId="7631917D" w14:textId="77777777" w:rsidTr="00345868">
        <w:trPr>
          <w:trHeight w:val="20"/>
        </w:trPr>
        <w:tc>
          <w:tcPr>
            <w:tcW w:w="5873" w:type="dxa"/>
          </w:tcPr>
          <w:p w14:paraId="1DAECA7A" w14:textId="78A0D0D2" w:rsidR="001904A9" w:rsidRPr="00AE20D5" w:rsidRDefault="00AE20D5" w:rsidP="003459B9">
            <w:pPr>
              <w:ind w:left="5"/>
              <w:rPr>
                <w:color w:val="000000"/>
              </w:rPr>
            </w:pPr>
            <w:r w:rsidRPr="00AE20D5">
              <w:rPr>
                <w:noProof/>
              </w:rPr>
              <w:t>Meng X, Zhu K, Devine A, Kerr DA, Binns CW, Prince RL. A 5-year cohort study of the effects of high protein intake on lean mass and BMC in elderly postmenopausal women. J Bone Miner Res</w:t>
            </w:r>
            <w:r w:rsidR="00715923">
              <w:rPr>
                <w:noProof/>
              </w:rPr>
              <w:t>.</w:t>
            </w:r>
            <w:r w:rsidRPr="00AE20D5">
              <w:rPr>
                <w:noProof/>
              </w:rPr>
              <w:t xml:space="preserve"> 2009;24(11):1827-34.</w:t>
            </w:r>
          </w:p>
        </w:tc>
        <w:tc>
          <w:tcPr>
            <w:tcW w:w="1530" w:type="dxa"/>
          </w:tcPr>
          <w:p w14:paraId="559A6BE2" w14:textId="77777777" w:rsidR="001904A9" w:rsidRPr="00D25E32" w:rsidRDefault="001904A9" w:rsidP="001E3DA8">
            <w:pPr>
              <w:jc w:val="center"/>
              <w:rPr>
                <w:color w:val="000000"/>
              </w:rPr>
            </w:pPr>
            <w:r w:rsidRPr="00D25E32">
              <w:rPr>
                <w:color w:val="000000"/>
              </w:rPr>
              <w:t>X</w:t>
            </w:r>
          </w:p>
        </w:tc>
        <w:tc>
          <w:tcPr>
            <w:tcW w:w="2070" w:type="dxa"/>
          </w:tcPr>
          <w:p w14:paraId="20299478" w14:textId="77777777" w:rsidR="001904A9" w:rsidRPr="00D25E32" w:rsidRDefault="001904A9" w:rsidP="001E3DA8">
            <w:pPr>
              <w:jc w:val="center"/>
              <w:rPr>
                <w:color w:val="000000"/>
              </w:rPr>
            </w:pPr>
            <w:r w:rsidRPr="00D25E32">
              <w:rPr>
                <w:color w:val="000000"/>
              </w:rPr>
              <w:t>X</w:t>
            </w:r>
          </w:p>
        </w:tc>
      </w:tr>
      <w:tr w:rsidR="001904A9" w:rsidRPr="00D25E32" w14:paraId="22550E35" w14:textId="77777777" w:rsidTr="00345868">
        <w:trPr>
          <w:trHeight w:val="20"/>
        </w:trPr>
        <w:tc>
          <w:tcPr>
            <w:tcW w:w="5873" w:type="dxa"/>
            <w:hideMark/>
          </w:tcPr>
          <w:p w14:paraId="66A756B4" w14:textId="4C780D70" w:rsidR="001904A9" w:rsidRPr="00AE20D5" w:rsidRDefault="00AE20D5" w:rsidP="003459B9">
            <w:pPr>
              <w:ind w:left="5"/>
              <w:rPr>
                <w:color w:val="000000"/>
              </w:rPr>
            </w:pPr>
            <w:r w:rsidRPr="00AE20D5">
              <w:rPr>
                <w:noProof/>
              </w:rPr>
              <w:t>Milaneschi Y, Bandinelli S, Corsi AM, Lauretani F, Paolisso G, Dominguez LJ, Semba RD, Tanaka T, Abbatecola AM, Talegawkar SA, et al. Mediterranean diet and mobility decline in older persons. Exp Gerontol</w:t>
            </w:r>
            <w:r w:rsidR="00715923">
              <w:rPr>
                <w:noProof/>
              </w:rPr>
              <w:t>.</w:t>
            </w:r>
            <w:r w:rsidRPr="00AE20D5">
              <w:rPr>
                <w:noProof/>
              </w:rPr>
              <w:t xml:space="preserve"> 2011;46(4):303-8.</w:t>
            </w:r>
          </w:p>
        </w:tc>
        <w:tc>
          <w:tcPr>
            <w:tcW w:w="1530" w:type="dxa"/>
          </w:tcPr>
          <w:p w14:paraId="3CB61F9E" w14:textId="77777777" w:rsidR="001904A9" w:rsidRPr="00D25E32" w:rsidRDefault="001904A9" w:rsidP="001E3DA8">
            <w:pPr>
              <w:jc w:val="center"/>
              <w:rPr>
                <w:color w:val="000000"/>
              </w:rPr>
            </w:pPr>
          </w:p>
        </w:tc>
        <w:tc>
          <w:tcPr>
            <w:tcW w:w="2070" w:type="dxa"/>
          </w:tcPr>
          <w:p w14:paraId="31E7BD47" w14:textId="77777777" w:rsidR="001904A9" w:rsidRPr="00D25E32" w:rsidRDefault="001904A9" w:rsidP="001E3DA8">
            <w:pPr>
              <w:jc w:val="center"/>
              <w:rPr>
                <w:color w:val="000000"/>
              </w:rPr>
            </w:pPr>
            <w:r w:rsidRPr="00D25E32">
              <w:rPr>
                <w:color w:val="000000"/>
              </w:rPr>
              <w:t>X</w:t>
            </w:r>
          </w:p>
        </w:tc>
      </w:tr>
      <w:tr w:rsidR="001904A9" w:rsidRPr="00D25E32" w14:paraId="4ED1C4AA" w14:textId="77777777" w:rsidTr="00345868">
        <w:trPr>
          <w:trHeight w:val="20"/>
        </w:trPr>
        <w:tc>
          <w:tcPr>
            <w:tcW w:w="5873" w:type="dxa"/>
            <w:hideMark/>
          </w:tcPr>
          <w:p w14:paraId="340ED0AF" w14:textId="34A852FC" w:rsidR="001904A9" w:rsidRPr="00AE20D5" w:rsidRDefault="00AE20D5" w:rsidP="003459B9">
            <w:pPr>
              <w:ind w:left="5"/>
              <w:rPr>
                <w:color w:val="000000"/>
              </w:rPr>
            </w:pPr>
            <w:r w:rsidRPr="00AE20D5">
              <w:rPr>
                <w:noProof/>
              </w:rPr>
              <w:t>Mulla UZ, Cooper R, Mishra GD, Kuh D, Stephen AM. Adult macronutrient intake and physical capability in the MRC National Survey of Health and Development. Age Ageing</w:t>
            </w:r>
            <w:r w:rsidR="00715923">
              <w:rPr>
                <w:noProof/>
              </w:rPr>
              <w:t>.</w:t>
            </w:r>
            <w:r w:rsidRPr="00AE20D5">
              <w:rPr>
                <w:noProof/>
              </w:rPr>
              <w:t xml:space="preserve"> 2013;42(1):81-7.</w:t>
            </w:r>
          </w:p>
        </w:tc>
        <w:tc>
          <w:tcPr>
            <w:tcW w:w="1530" w:type="dxa"/>
          </w:tcPr>
          <w:p w14:paraId="3768A3B7" w14:textId="77777777" w:rsidR="001904A9" w:rsidRPr="00D25E32" w:rsidRDefault="001904A9" w:rsidP="001E3DA8">
            <w:pPr>
              <w:jc w:val="center"/>
              <w:rPr>
                <w:color w:val="000000"/>
              </w:rPr>
            </w:pPr>
          </w:p>
        </w:tc>
        <w:tc>
          <w:tcPr>
            <w:tcW w:w="2070" w:type="dxa"/>
          </w:tcPr>
          <w:p w14:paraId="445D6AAA" w14:textId="77777777" w:rsidR="001904A9" w:rsidRPr="00D25E32" w:rsidRDefault="001904A9" w:rsidP="001E3DA8">
            <w:pPr>
              <w:jc w:val="center"/>
              <w:rPr>
                <w:color w:val="000000"/>
              </w:rPr>
            </w:pPr>
            <w:r w:rsidRPr="00D25E32">
              <w:rPr>
                <w:color w:val="000000"/>
              </w:rPr>
              <w:t>X</w:t>
            </w:r>
          </w:p>
        </w:tc>
      </w:tr>
      <w:tr w:rsidR="001904A9" w:rsidRPr="00D25E32" w14:paraId="64361E37" w14:textId="77777777" w:rsidTr="00345868">
        <w:trPr>
          <w:trHeight w:val="20"/>
        </w:trPr>
        <w:tc>
          <w:tcPr>
            <w:tcW w:w="5873" w:type="dxa"/>
          </w:tcPr>
          <w:p w14:paraId="60727D7B" w14:textId="38846A75" w:rsidR="001904A9" w:rsidRPr="00AE20D5" w:rsidRDefault="00AE20D5" w:rsidP="003459B9">
            <w:pPr>
              <w:ind w:left="5"/>
              <w:rPr>
                <w:color w:val="000000"/>
              </w:rPr>
            </w:pPr>
            <w:r w:rsidRPr="00AE20D5">
              <w:rPr>
                <w:color w:val="000000"/>
              </w:rPr>
              <w:t>Parsons TJ, Papachristou E, Atkins JL, Papacosta O, Ash S, Lennon LT, Whincup PH, Ramsay SE, Wannamethee SG. Healthier diet quality and dietary patterns are associated with lower risk of mobility limitation in older men. Eur J Nutr</w:t>
            </w:r>
            <w:r w:rsidR="00715923">
              <w:rPr>
                <w:color w:val="000000"/>
              </w:rPr>
              <w:t>.</w:t>
            </w:r>
            <w:r w:rsidRPr="00AE20D5">
              <w:rPr>
                <w:color w:val="000000"/>
              </w:rPr>
              <w:t xml:space="preserve"> 2019;58(6):2335-43.</w:t>
            </w:r>
          </w:p>
        </w:tc>
        <w:tc>
          <w:tcPr>
            <w:tcW w:w="1530" w:type="dxa"/>
          </w:tcPr>
          <w:p w14:paraId="2344BBB7" w14:textId="77777777" w:rsidR="001904A9" w:rsidRPr="00D25E32" w:rsidRDefault="001904A9" w:rsidP="001E3DA8">
            <w:pPr>
              <w:jc w:val="center"/>
              <w:rPr>
                <w:color w:val="000000"/>
              </w:rPr>
            </w:pPr>
            <w:r w:rsidRPr="00D25E32">
              <w:rPr>
                <w:color w:val="000000"/>
              </w:rPr>
              <w:t>X</w:t>
            </w:r>
          </w:p>
        </w:tc>
        <w:tc>
          <w:tcPr>
            <w:tcW w:w="2070" w:type="dxa"/>
          </w:tcPr>
          <w:p w14:paraId="1EE221C4" w14:textId="77777777" w:rsidR="001904A9" w:rsidRPr="00D25E32" w:rsidRDefault="001904A9" w:rsidP="001E3DA8">
            <w:pPr>
              <w:jc w:val="center"/>
              <w:rPr>
                <w:color w:val="000000"/>
              </w:rPr>
            </w:pPr>
            <w:r w:rsidRPr="00D25E32">
              <w:rPr>
                <w:color w:val="000000"/>
              </w:rPr>
              <w:t>X</w:t>
            </w:r>
          </w:p>
        </w:tc>
      </w:tr>
      <w:tr w:rsidR="001904A9" w:rsidRPr="00D25E32" w14:paraId="53695356" w14:textId="77777777" w:rsidTr="00345868">
        <w:trPr>
          <w:trHeight w:val="20"/>
        </w:trPr>
        <w:tc>
          <w:tcPr>
            <w:tcW w:w="5873" w:type="dxa"/>
          </w:tcPr>
          <w:p w14:paraId="0B31FECC" w14:textId="4AF4ED55" w:rsidR="001904A9" w:rsidRPr="00AE20D5" w:rsidRDefault="00AE20D5" w:rsidP="003459B9">
            <w:pPr>
              <w:ind w:left="5"/>
              <w:rPr>
                <w:color w:val="000000"/>
              </w:rPr>
            </w:pPr>
            <w:r w:rsidRPr="00AE20D5">
              <w:rPr>
                <w:color w:val="000000"/>
              </w:rPr>
              <w:t>Perälä MM, Von Bonsdorff MB, Männistö S, Salonen MK, Simonen M, Kanerva N, Rantanen T, Pohjolainen P, Eriksson JG. The healthy Nordic diet predicts muscle strength 10 years later in old women, but not old men. Age Ageing</w:t>
            </w:r>
            <w:r w:rsidR="00715923">
              <w:rPr>
                <w:color w:val="000000"/>
              </w:rPr>
              <w:t>.</w:t>
            </w:r>
            <w:r w:rsidRPr="00AE20D5">
              <w:rPr>
                <w:color w:val="000000"/>
              </w:rPr>
              <w:t xml:space="preserve"> 2017;46(4):588-94.</w:t>
            </w:r>
          </w:p>
        </w:tc>
        <w:tc>
          <w:tcPr>
            <w:tcW w:w="1530" w:type="dxa"/>
          </w:tcPr>
          <w:p w14:paraId="18089148" w14:textId="77777777" w:rsidR="001904A9" w:rsidRPr="00D25E32" w:rsidRDefault="001904A9" w:rsidP="001E3DA8">
            <w:pPr>
              <w:jc w:val="center"/>
              <w:rPr>
                <w:color w:val="000000"/>
              </w:rPr>
            </w:pPr>
            <w:r w:rsidRPr="00D25E32">
              <w:rPr>
                <w:color w:val="000000"/>
              </w:rPr>
              <w:t>X</w:t>
            </w:r>
          </w:p>
        </w:tc>
        <w:tc>
          <w:tcPr>
            <w:tcW w:w="2070" w:type="dxa"/>
          </w:tcPr>
          <w:p w14:paraId="1BBA4156" w14:textId="77777777" w:rsidR="001904A9" w:rsidRPr="00D25E32" w:rsidRDefault="001904A9" w:rsidP="001E3DA8">
            <w:pPr>
              <w:jc w:val="center"/>
              <w:rPr>
                <w:color w:val="000000"/>
              </w:rPr>
            </w:pPr>
            <w:r w:rsidRPr="00D25E32">
              <w:rPr>
                <w:color w:val="000000"/>
              </w:rPr>
              <w:t>X</w:t>
            </w:r>
          </w:p>
        </w:tc>
      </w:tr>
      <w:tr w:rsidR="001904A9" w:rsidRPr="00D25E32" w14:paraId="0D2995C9" w14:textId="77777777" w:rsidTr="00345868">
        <w:trPr>
          <w:trHeight w:val="20"/>
        </w:trPr>
        <w:tc>
          <w:tcPr>
            <w:tcW w:w="5873" w:type="dxa"/>
          </w:tcPr>
          <w:p w14:paraId="0AAEF4F2" w14:textId="3141C61F" w:rsidR="001904A9" w:rsidRPr="00AE20D5" w:rsidRDefault="00AE20D5" w:rsidP="003459B9">
            <w:pPr>
              <w:ind w:left="5"/>
              <w:rPr>
                <w:color w:val="000000"/>
              </w:rPr>
            </w:pPr>
            <w:r w:rsidRPr="00AE20D5">
              <w:rPr>
                <w:color w:val="000000"/>
              </w:rPr>
              <w:t>Perälä MM, Von Bonsdorff M, Männistö S, Salonen MK, Simonen M, Kanerva N, Pohjolainen P, Kajantie E, Rantanen T, Eriksson JG. A healthy Nordic diet and physical performance in old age: Findings from the longitudinal Helsinki Birth Cohort Study. Br J Nutr</w:t>
            </w:r>
            <w:r w:rsidR="00715923">
              <w:rPr>
                <w:color w:val="000000"/>
              </w:rPr>
              <w:t>.</w:t>
            </w:r>
            <w:r w:rsidRPr="00AE20D5">
              <w:rPr>
                <w:color w:val="000000"/>
              </w:rPr>
              <w:t xml:space="preserve"> 2016;115(5):878-86.</w:t>
            </w:r>
          </w:p>
        </w:tc>
        <w:tc>
          <w:tcPr>
            <w:tcW w:w="1530" w:type="dxa"/>
          </w:tcPr>
          <w:p w14:paraId="74F78E33" w14:textId="77777777" w:rsidR="001904A9" w:rsidRPr="00D25E32" w:rsidRDefault="001904A9" w:rsidP="001E3DA8">
            <w:pPr>
              <w:jc w:val="center"/>
              <w:rPr>
                <w:color w:val="000000"/>
              </w:rPr>
            </w:pPr>
            <w:r w:rsidRPr="00D25E32">
              <w:rPr>
                <w:color w:val="000000"/>
              </w:rPr>
              <w:t>X</w:t>
            </w:r>
          </w:p>
        </w:tc>
        <w:tc>
          <w:tcPr>
            <w:tcW w:w="2070" w:type="dxa"/>
          </w:tcPr>
          <w:p w14:paraId="581733C3" w14:textId="77777777" w:rsidR="001904A9" w:rsidRPr="00D25E32" w:rsidRDefault="001904A9" w:rsidP="001E3DA8">
            <w:pPr>
              <w:jc w:val="center"/>
              <w:rPr>
                <w:color w:val="000000"/>
              </w:rPr>
            </w:pPr>
            <w:r w:rsidRPr="00D25E32">
              <w:rPr>
                <w:color w:val="000000"/>
              </w:rPr>
              <w:t>X</w:t>
            </w:r>
          </w:p>
        </w:tc>
      </w:tr>
      <w:tr w:rsidR="001904A9" w:rsidRPr="00D25E32" w14:paraId="20340891" w14:textId="77777777" w:rsidTr="00345868">
        <w:trPr>
          <w:trHeight w:val="20"/>
        </w:trPr>
        <w:tc>
          <w:tcPr>
            <w:tcW w:w="5873" w:type="dxa"/>
          </w:tcPr>
          <w:p w14:paraId="0F64009C" w14:textId="435A70D9" w:rsidR="001904A9" w:rsidRPr="00AE20D5" w:rsidRDefault="00AE20D5" w:rsidP="003459B9">
            <w:pPr>
              <w:ind w:left="5"/>
              <w:rPr>
                <w:color w:val="000000"/>
              </w:rPr>
            </w:pPr>
            <w:r w:rsidRPr="00AE20D5">
              <w:rPr>
                <w:color w:val="000000"/>
              </w:rPr>
              <w:t>Pérez-Tasigchana RF, León-Muñoz LM, López-García E, Banegas JR, Rodríguez-Artalejo F, Guallar-Castillón P. Mediterranean Diet and Health-Related Quality of Life in Two Cohorts of Community-Dwelling Older Adults. PLoS One</w:t>
            </w:r>
            <w:r w:rsidR="00715923">
              <w:rPr>
                <w:color w:val="000000"/>
              </w:rPr>
              <w:t>.</w:t>
            </w:r>
            <w:r w:rsidRPr="00AE20D5">
              <w:rPr>
                <w:color w:val="000000"/>
              </w:rPr>
              <w:t xml:space="preserve"> 2016;11(3):e0151596.</w:t>
            </w:r>
          </w:p>
        </w:tc>
        <w:tc>
          <w:tcPr>
            <w:tcW w:w="1530" w:type="dxa"/>
          </w:tcPr>
          <w:p w14:paraId="0A782A2E" w14:textId="77777777" w:rsidR="001904A9" w:rsidRPr="00D25E32" w:rsidRDefault="001904A9" w:rsidP="001E3DA8">
            <w:pPr>
              <w:jc w:val="center"/>
              <w:rPr>
                <w:color w:val="000000"/>
              </w:rPr>
            </w:pPr>
          </w:p>
        </w:tc>
        <w:tc>
          <w:tcPr>
            <w:tcW w:w="2070" w:type="dxa"/>
          </w:tcPr>
          <w:p w14:paraId="3EF6E175" w14:textId="77777777" w:rsidR="001904A9" w:rsidRPr="00D25E32" w:rsidRDefault="001904A9" w:rsidP="001E3DA8">
            <w:pPr>
              <w:jc w:val="center"/>
              <w:rPr>
                <w:color w:val="000000"/>
              </w:rPr>
            </w:pPr>
            <w:r w:rsidRPr="00D25E32">
              <w:rPr>
                <w:color w:val="000000"/>
              </w:rPr>
              <w:t>X</w:t>
            </w:r>
          </w:p>
        </w:tc>
      </w:tr>
      <w:tr w:rsidR="001904A9" w:rsidRPr="00D25E32" w14:paraId="5B7E8D5E" w14:textId="77777777" w:rsidTr="00345868">
        <w:trPr>
          <w:trHeight w:val="20"/>
        </w:trPr>
        <w:tc>
          <w:tcPr>
            <w:tcW w:w="5873" w:type="dxa"/>
          </w:tcPr>
          <w:p w14:paraId="07396BF6" w14:textId="7FA809A6" w:rsidR="001904A9" w:rsidRPr="00AE20D5" w:rsidRDefault="00AE20D5" w:rsidP="003459B9">
            <w:pPr>
              <w:ind w:left="5"/>
              <w:rPr>
                <w:color w:val="000000"/>
              </w:rPr>
            </w:pPr>
            <w:r w:rsidRPr="00AE20D5">
              <w:rPr>
                <w:color w:val="000000"/>
              </w:rPr>
              <w:t>Pilis K, Pilis A, Stec K, Pilis W, Langfort J, Letkiewicz S, Michalski C, Czuba M, Zych M, Chalimoniuk M. Three-year chronic consumption of low-carbohydrate diet impairs exercise performance and has a small unfavorable effect on lipid profile in middle-aged men. Nutrients</w:t>
            </w:r>
            <w:r w:rsidR="00715923">
              <w:rPr>
                <w:color w:val="000000"/>
              </w:rPr>
              <w:t>.</w:t>
            </w:r>
            <w:r w:rsidRPr="00AE20D5">
              <w:rPr>
                <w:color w:val="000000"/>
              </w:rPr>
              <w:t xml:space="preserve"> 2018;10(12).</w:t>
            </w:r>
          </w:p>
        </w:tc>
        <w:tc>
          <w:tcPr>
            <w:tcW w:w="1530" w:type="dxa"/>
          </w:tcPr>
          <w:p w14:paraId="40EF6235" w14:textId="77777777" w:rsidR="001904A9" w:rsidRPr="00D25E32" w:rsidRDefault="001904A9" w:rsidP="001E3DA8">
            <w:pPr>
              <w:jc w:val="center"/>
              <w:rPr>
                <w:color w:val="000000"/>
              </w:rPr>
            </w:pPr>
            <w:r w:rsidRPr="00D25E32">
              <w:rPr>
                <w:color w:val="000000"/>
              </w:rPr>
              <w:t>X</w:t>
            </w:r>
          </w:p>
        </w:tc>
        <w:tc>
          <w:tcPr>
            <w:tcW w:w="2070" w:type="dxa"/>
          </w:tcPr>
          <w:p w14:paraId="3A975AAE" w14:textId="77777777" w:rsidR="001904A9" w:rsidRPr="00D25E32" w:rsidRDefault="001904A9" w:rsidP="001E3DA8">
            <w:pPr>
              <w:jc w:val="center"/>
              <w:rPr>
                <w:color w:val="000000"/>
              </w:rPr>
            </w:pPr>
          </w:p>
        </w:tc>
      </w:tr>
      <w:tr w:rsidR="001904A9" w:rsidRPr="00D25E32" w14:paraId="488BD83A" w14:textId="77777777" w:rsidTr="00345868">
        <w:trPr>
          <w:trHeight w:val="20"/>
        </w:trPr>
        <w:tc>
          <w:tcPr>
            <w:tcW w:w="5873" w:type="dxa"/>
          </w:tcPr>
          <w:p w14:paraId="210225EB" w14:textId="2131D817" w:rsidR="001904A9" w:rsidRPr="00AE20D5" w:rsidRDefault="00AE20D5" w:rsidP="003459B9">
            <w:pPr>
              <w:ind w:left="5"/>
              <w:rPr>
                <w:color w:val="000000"/>
              </w:rPr>
            </w:pPr>
            <w:r w:rsidRPr="00AE20D5">
              <w:rPr>
                <w:color w:val="000000"/>
              </w:rPr>
              <w:lastRenderedPageBreak/>
              <w:t>Pilleron S, Pérès K, Jutand MA, Helmer C, Dartigues JF, Samieri C, Féart C. Dietary patterns and risk of self-reported activity limitation in older adults from the Three-City Bordeaux Study. Br J Nutr</w:t>
            </w:r>
            <w:r w:rsidR="00715923">
              <w:rPr>
                <w:color w:val="000000"/>
              </w:rPr>
              <w:t>.</w:t>
            </w:r>
            <w:r w:rsidRPr="00AE20D5">
              <w:rPr>
                <w:color w:val="000000"/>
              </w:rPr>
              <w:t xml:space="preserve"> 2018;120(5):549-56.</w:t>
            </w:r>
            <w:r>
              <w:rPr>
                <w:color w:val="000000"/>
              </w:rPr>
              <w:t xml:space="preserve"> </w:t>
            </w:r>
          </w:p>
        </w:tc>
        <w:tc>
          <w:tcPr>
            <w:tcW w:w="1530" w:type="dxa"/>
          </w:tcPr>
          <w:p w14:paraId="6A7568E2" w14:textId="77777777" w:rsidR="001904A9" w:rsidRPr="00D25E32" w:rsidRDefault="001904A9" w:rsidP="001E3DA8">
            <w:pPr>
              <w:jc w:val="center"/>
              <w:rPr>
                <w:color w:val="000000"/>
              </w:rPr>
            </w:pPr>
          </w:p>
        </w:tc>
        <w:tc>
          <w:tcPr>
            <w:tcW w:w="2070" w:type="dxa"/>
          </w:tcPr>
          <w:p w14:paraId="35458F01" w14:textId="77777777" w:rsidR="001904A9" w:rsidRPr="00D25E32" w:rsidRDefault="001904A9" w:rsidP="001E3DA8">
            <w:pPr>
              <w:jc w:val="center"/>
              <w:rPr>
                <w:color w:val="000000"/>
              </w:rPr>
            </w:pPr>
            <w:r w:rsidRPr="00D25E32">
              <w:rPr>
                <w:color w:val="000000"/>
              </w:rPr>
              <w:t>X</w:t>
            </w:r>
          </w:p>
        </w:tc>
      </w:tr>
      <w:tr w:rsidR="001904A9" w:rsidRPr="00D25E32" w14:paraId="37C0EB51" w14:textId="77777777" w:rsidTr="00345868">
        <w:trPr>
          <w:trHeight w:val="20"/>
        </w:trPr>
        <w:tc>
          <w:tcPr>
            <w:tcW w:w="5873" w:type="dxa"/>
          </w:tcPr>
          <w:p w14:paraId="37F3121F" w14:textId="425A6718" w:rsidR="001904A9" w:rsidRPr="00AE20D5" w:rsidRDefault="00AE20D5" w:rsidP="003459B9">
            <w:pPr>
              <w:ind w:left="5"/>
              <w:rPr>
                <w:color w:val="000000"/>
              </w:rPr>
            </w:pPr>
            <w:r w:rsidRPr="00AE20D5">
              <w:rPr>
                <w:color w:val="000000"/>
              </w:rPr>
              <w:t>Rahi B, Ajana S, Tabue-Teguo M, Dartigues JF, Peres K, Feart C. High adherence to a Mediterranean diet and lower risk of frailty among French older adults community-dwellers: Results from the Three-City-Bordeaux Study. Clin Nutr</w:t>
            </w:r>
            <w:r w:rsidR="00715923">
              <w:rPr>
                <w:color w:val="000000"/>
              </w:rPr>
              <w:t>.</w:t>
            </w:r>
            <w:r w:rsidRPr="00AE20D5">
              <w:rPr>
                <w:color w:val="000000"/>
              </w:rPr>
              <w:t xml:space="preserve"> 2018;37(4):1293-8.</w:t>
            </w:r>
          </w:p>
        </w:tc>
        <w:tc>
          <w:tcPr>
            <w:tcW w:w="1530" w:type="dxa"/>
          </w:tcPr>
          <w:p w14:paraId="030AFC11" w14:textId="77777777" w:rsidR="001904A9" w:rsidRPr="00D25E32" w:rsidRDefault="001904A9" w:rsidP="001E3DA8">
            <w:pPr>
              <w:jc w:val="center"/>
              <w:rPr>
                <w:color w:val="000000"/>
              </w:rPr>
            </w:pPr>
          </w:p>
        </w:tc>
        <w:tc>
          <w:tcPr>
            <w:tcW w:w="2070" w:type="dxa"/>
          </w:tcPr>
          <w:p w14:paraId="5774D29E" w14:textId="77777777" w:rsidR="001904A9" w:rsidRPr="00D25E32" w:rsidRDefault="001904A9" w:rsidP="001E3DA8">
            <w:pPr>
              <w:jc w:val="center"/>
              <w:rPr>
                <w:color w:val="000000"/>
              </w:rPr>
            </w:pPr>
            <w:r w:rsidRPr="00D25E32">
              <w:rPr>
                <w:color w:val="000000"/>
              </w:rPr>
              <w:t>X</w:t>
            </w:r>
          </w:p>
        </w:tc>
      </w:tr>
      <w:tr w:rsidR="001904A9" w:rsidRPr="00D25E32" w14:paraId="2E379F29" w14:textId="77777777" w:rsidTr="00345868">
        <w:trPr>
          <w:trHeight w:val="20"/>
        </w:trPr>
        <w:tc>
          <w:tcPr>
            <w:tcW w:w="5873" w:type="dxa"/>
          </w:tcPr>
          <w:p w14:paraId="7F104CD3" w14:textId="3B302DD0" w:rsidR="001904A9" w:rsidRPr="00AE20D5" w:rsidRDefault="00AE20D5" w:rsidP="003459B9">
            <w:pPr>
              <w:ind w:left="5"/>
              <w:rPr>
                <w:color w:val="000000"/>
              </w:rPr>
            </w:pPr>
            <w:r w:rsidRPr="00AE20D5">
              <w:rPr>
                <w:color w:val="000000"/>
              </w:rPr>
              <w:t>Robinson SM, Westbury LD, Cooper R, Kuh D, Ward K, Syddall HE, Sayer AA, Cooper C. Adult Lifetime Diet Quality and Physical Performance in Older Age: Findings From a British Birth Cohort. J Gerontol A Biol Sci Med Sci</w:t>
            </w:r>
            <w:r w:rsidR="00715923">
              <w:rPr>
                <w:color w:val="000000"/>
              </w:rPr>
              <w:t>.</w:t>
            </w:r>
            <w:r w:rsidRPr="00AE20D5">
              <w:rPr>
                <w:color w:val="000000"/>
              </w:rPr>
              <w:t xml:space="preserve"> 2018;73(11):1532-7.</w:t>
            </w:r>
          </w:p>
        </w:tc>
        <w:tc>
          <w:tcPr>
            <w:tcW w:w="1530" w:type="dxa"/>
          </w:tcPr>
          <w:p w14:paraId="2F604904" w14:textId="77777777" w:rsidR="001904A9" w:rsidRPr="00D25E32" w:rsidRDefault="001904A9" w:rsidP="001E3DA8">
            <w:pPr>
              <w:jc w:val="center"/>
              <w:rPr>
                <w:color w:val="000000"/>
              </w:rPr>
            </w:pPr>
            <w:r w:rsidRPr="00D25E32">
              <w:rPr>
                <w:color w:val="000000"/>
              </w:rPr>
              <w:t>X</w:t>
            </w:r>
          </w:p>
        </w:tc>
        <w:tc>
          <w:tcPr>
            <w:tcW w:w="2070" w:type="dxa"/>
          </w:tcPr>
          <w:p w14:paraId="1BDDFCCA" w14:textId="77777777" w:rsidR="001904A9" w:rsidRPr="00D25E32" w:rsidRDefault="001904A9" w:rsidP="001E3DA8">
            <w:pPr>
              <w:jc w:val="center"/>
              <w:rPr>
                <w:color w:val="000000"/>
              </w:rPr>
            </w:pPr>
            <w:r w:rsidRPr="00D25E32">
              <w:rPr>
                <w:color w:val="000000"/>
              </w:rPr>
              <w:t>X</w:t>
            </w:r>
          </w:p>
        </w:tc>
      </w:tr>
      <w:tr w:rsidR="001904A9" w:rsidRPr="00D25E32" w14:paraId="722394D2" w14:textId="77777777" w:rsidTr="00345868">
        <w:trPr>
          <w:trHeight w:val="20"/>
        </w:trPr>
        <w:tc>
          <w:tcPr>
            <w:tcW w:w="5873" w:type="dxa"/>
          </w:tcPr>
          <w:p w14:paraId="26E1B034" w14:textId="32031457" w:rsidR="001904A9" w:rsidRPr="00AE20D5" w:rsidRDefault="00AE20D5" w:rsidP="003459B9">
            <w:pPr>
              <w:ind w:left="5"/>
              <w:rPr>
                <w:color w:val="000000"/>
              </w:rPr>
            </w:pPr>
            <w:r w:rsidRPr="00AE20D5">
              <w:rPr>
                <w:color w:val="000000"/>
              </w:rPr>
              <w:t>Shahar DR, Houston DK, Hue TF, Lee JS, Sahyoun NR, Tylavsky FA, Geva D, Vardi H, Harris TB. Adherence to mediterranean diet and decline in walking speed over 8 years in community-dwelling older adults. J Am Geriatr</w:t>
            </w:r>
            <w:r w:rsidR="00715923">
              <w:rPr>
                <w:color w:val="000000"/>
              </w:rPr>
              <w:t>.</w:t>
            </w:r>
            <w:r w:rsidRPr="00AE20D5">
              <w:rPr>
                <w:color w:val="000000"/>
              </w:rPr>
              <w:t xml:space="preserve"> Soc 2012;60(10):1881-8.</w:t>
            </w:r>
            <w:r w:rsidR="001904A9" w:rsidRPr="00AE20D5">
              <w:rPr>
                <w:color w:val="000000"/>
              </w:rPr>
              <w:t>.</w:t>
            </w:r>
          </w:p>
        </w:tc>
        <w:tc>
          <w:tcPr>
            <w:tcW w:w="1530" w:type="dxa"/>
          </w:tcPr>
          <w:p w14:paraId="3B31793B" w14:textId="77777777" w:rsidR="001904A9" w:rsidRPr="00D25E32" w:rsidRDefault="001904A9" w:rsidP="001E3DA8">
            <w:pPr>
              <w:jc w:val="center"/>
              <w:rPr>
                <w:color w:val="000000"/>
              </w:rPr>
            </w:pPr>
          </w:p>
        </w:tc>
        <w:tc>
          <w:tcPr>
            <w:tcW w:w="2070" w:type="dxa"/>
          </w:tcPr>
          <w:p w14:paraId="7404AB11" w14:textId="77777777" w:rsidR="001904A9" w:rsidRPr="00D25E32" w:rsidRDefault="001904A9" w:rsidP="001E3DA8">
            <w:pPr>
              <w:jc w:val="center"/>
              <w:rPr>
                <w:color w:val="000000"/>
              </w:rPr>
            </w:pPr>
            <w:r w:rsidRPr="00D25E32">
              <w:rPr>
                <w:color w:val="000000"/>
              </w:rPr>
              <w:t>X</w:t>
            </w:r>
          </w:p>
        </w:tc>
      </w:tr>
      <w:tr w:rsidR="001904A9" w:rsidRPr="00D25E32" w14:paraId="07C9101F" w14:textId="77777777" w:rsidTr="00345868">
        <w:trPr>
          <w:trHeight w:val="20"/>
        </w:trPr>
        <w:tc>
          <w:tcPr>
            <w:tcW w:w="5873" w:type="dxa"/>
          </w:tcPr>
          <w:p w14:paraId="5A1140FC" w14:textId="1A6F119B" w:rsidR="001904A9" w:rsidRPr="00AE20D5" w:rsidRDefault="00AE20D5" w:rsidP="003459B9">
            <w:pPr>
              <w:ind w:left="5"/>
              <w:rPr>
                <w:color w:val="000000"/>
              </w:rPr>
            </w:pPr>
            <w:r w:rsidRPr="00AE20D5">
              <w:rPr>
                <w:color w:val="000000"/>
              </w:rPr>
              <w:t>Stefler D, Hu Y, Malyutina S, Pajak A, Kubinova R, Peasey A, Pikhart H, Rodriguez-Artalejo F, Bobak M. Mediterranean diet and physical functioning trajectories in Eastern Europe: Findings from the HAPIEE study. PLoS One</w:t>
            </w:r>
            <w:r w:rsidR="00715923">
              <w:rPr>
                <w:color w:val="000000"/>
              </w:rPr>
              <w:t>.</w:t>
            </w:r>
            <w:r w:rsidRPr="00AE20D5">
              <w:rPr>
                <w:color w:val="000000"/>
              </w:rPr>
              <w:t xml:space="preserve"> 2018;13(7).</w:t>
            </w:r>
          </w:p>
        </w:tc>
        <w:tc>
          <w:tcPr>
            <w:tcW w:w="1530" w:type="dxa"/>
          </w:tcPr>
          <w:p w14:paraId="62F6F7C2" w14:textId="77777777" w:rsidR="001904A9" w:rsidRPr="00D25E32" w:rsidRDefault="001904A9" w:rsidP="001E3DA8">
            <w:pPr>
              <w:jc w:val="center"/>
              <w:rPr>
                <w:color w:val="000000"/>
              </w:rPr>
            </w:pPr>
          </w:p>
        </w:tc>
        <w:tc>
          <w:tcPr>
            <w:tcW w:w="2070" w:type="dxa"/>
          </w:tcPr>
          <w:p w14:paraId="378BC31D" w14:textId="77777777" w:rsidR="001904A9" w:rsidRPr="00D25E32" w:rsidRDefault="001904A9" w:rsidP="001E3DA8">
            <w:pPr>
              <w:jc w:val="center"/>
              <w:rPr>
                <w:color w:val="000000"/>
              </w:rPr>
            </w:pPr>
            <w:r w:rsidRPr="00D25E32">
              <w:rPr>
                <w:color w:val="000000"/>
              </w:rPr>
              <w:t>X</w:t>
            </w:r>
          </w:p>
        </w:tc>
      </w:tr>
      <w:tr w:rsidR="001904A9" w:rsidRPr="00D25E32" w14:paraId="0EC64D4A" w14:textId="77777777" w:rsidTr="00345868">
        <w:trPr>
          <w:trHeight w:val="20"/>
        </w:trPr>
        <w:tc>
          <w:tcPr>
            <w:tcW w:w="5873" w:type="dxa"/>
          </w:tcPr>
          <w:p w14:paraId="477C2DE8" w14:textId="74206928" w:rsidR="001904A9" w:rsidRPr="00AE20D5" w:rsidRDefault="00AE20D5" w:rsidP="003459B9">
            <w:pPr>
              <w:ind w:left="5"/>
              <w:rPr>
                <w:color w:val="000000"/>
              </w:rPr>
            </w:pPr>
            <w:r w:rsidRPr="00AE20D5">
              <w:rPr>
                <w:color w:val="000000"/>
              </w:rPr>
              <w:t>Struijk EA, Guallar-Castillón P, Rodríguez-Artalejo F, López-García E. Mediterranean Dietary Patterns and Impaired Physical Function in Older Adults. J Gerontol A Biol Sci Med Sci</w:t>
            </w:r>
            <w:r w:rsidR="00715923">
              <w:rPr>
                <w:color w:val="000000"/>
              </w:rPr>
              <w:t>.</w:t>
            </w:r>
            <w:r w:rsidRPr="00AE20D5">
              <w:rPr>
                <w:color w:val="000000"/>
              </w:rPr>
              <w:t xml:space="preserve"> 2018;73(3):333-9.</w:t>
            </w:r>
          </w:p>
        </w:tc>
        <w:tc>
          <w:tcPr>
            <w:tcW w:w="1530" w:type="dxa"/>
          </w:tcPr>
          <w:p w14:paraId="01FA036A" w14:textId="77777777" w:rsidR="001904A9" w:rsidRPr="00D25E32" w:rsidRDefault="001904A9" w:rsidP="001E3DA8">
            <w:pPr>
              <w:jc w:val="center"/>
              <w:rPr>
                <w:color w:val="000000"/>
              </w:rPr>
            </w:pPr>
            <w:r w:rsidRPr="00D25E32">
              <w:rPr>
                <w:color w:val="000000"/>
              </w:rPr>
              <w:t>X</w:t>
            </w:r>
          </w:p>
        </w:tc>
        <w:tc>
          <w:tcPr>
            <w:tcW w:w="2070" w:type="dxa"/>
          </w:tcPr>
          <w:p w14:paraId="6F619CB9" w14:textId="77777777" w:rsidR="001904A9" w:rsidRPr="00D25E32" w:rsidRDefault="001904A9" w:rsidP="001E3DA8">
            <w:pPr>
              <w:jc w:val="center"/>
              <w:rPr>
                <w:color w:val="000000"/>
              </w:rPr>
            </w:pPr>
            <w:r w:rsidRPr="00D25E32">
              <w:rPr>
                <w:color w:val="000000"/>
              </w:rPr>
              <w:t>X</w:t>
            </w:r>
          </w:p>
        </w:tc>
      </w:tr>
      <w:tr w:rsidR="001904A9" w:rsidRPr="00D25E32" w14:paraId="5AEFA1ED" w14:textId="77777777" w:rsidTr="00345868">
        <w:trPr>
          <w:trHeight w:val="20"/>
        </w:trPr>
        <w:tc>
          <w:tcPr>
            <w:tcW w:w="5873" w:type="dxa"/>
          </w:tcPr>
          <w:p w14:paraId="688FBF76" w14:textId="6AB9C751" w:rsidR="001904A9" w:rsidRPr="00AE20D5" w:rsidRDefault="00AE20D5" w:rsidP="003459B9">
            <w:pPr>
              <w:ind w:left="5"/>
              <w:rPr>
                <w:color w:val="000000"/>
              </w:rPr>
            </w:pPr>
            <w:r w:rsidRPr="00AE20D5">
              <w:rPr>
                <w:color w:val="000000"/>
              </w:rPr>
              <w:t>Talegawkar SA, Bandinelli S, Bandeen-Roche K, Chen P, Milaneschi Y, Tanaka T, Semba RD, Guralnik JM, Ferrucci L. A higher adherence to a mediterranean-style diet is inversely associated with the development of frailty in community-dwelling elderly men and women. J Nutr</w:t>
            </w:r>
            <w:r w:rsidR="00715923">
              <w:rPr>
                <w:color w:val="000000"/>
              </w:rPr>
              <w:t>.</w:t>
            </w:r>
            <w:r w:rsidRPr="00AE20D5">
              <w:rPr>
                <w:color w:val="000000"/>
              </w:rPr>
              <w:t xml:space="preserve"> 2012;142(12):2161-6.</w:t>
            </w:r>
          </w:p>
        </w:tc>
        <w:tc>
          <w:tcPr>
            <w:tcW w:w="1530" w:type="dxa"/>
          </w:tcPr>
          <w:p w14:paraId="6DB0F8D1" w14:textId="77777777" w:rsidR="001904A9" w:rsidRPr="00D25E32" w:rsidRDefault="001904A9" w:rsidP="001E3DA8">
            <w:pPr>
              <w:jc w:val="center"/>
              <w:rPr>
                <w:color w:val="000000"/>
              </w:rPr>
            </w:pPr>
            <w:r w:rsidRPr="00D25E32">
              <w:rPr>
                <w:color w:val="000000"/>
              </w:rPr>
              <w:t>X</w:t>
            </w:r>
          </w:p>
        </w:tc>
        <w:tc>
          <w:tcPr>
            <w:tcW w:w="2070" w:type="dxa"/>
          </w:tcPr>
          <w:p w14:paraId="394659CB" w14:textId="77777777" w:rsidR="001904A9" w:rsidRPr="00D25E32" w:rsidRDefault="001904A9" w:rsidP="001E3DA8">
            <w:pPr>
              <w:jc w:val="center"/>
              <w:rPr>
                <w:color w:val="000000"/>
              </w:rPr>
            </w:pPr>
            <w:r w:rsidRPr="00D25E32">
              <w:rPr>
                <w:color w:val="000000"/>
              </w:rPr>
              <w:t>X</w:t>
            </w:r>
          </w:p>
        </w:tc>
      </w:tr>
      <w:tr w:rsidR="001904A9" w:rsidRPr="00D25E32" w14:paraId="7C764F51" w14:textId="77777777" w:rsidTr="00345868">
        <w:trPr>
          <w:trHeight w:val="20"/>
        </w:trPr>
        <w:tc>
          <w:tcPr>
            <w:tcW w:w="5873" w:type="dxa"/>
          </w:tcPr>
          <w:p w14:paraId="3623F17E" w14:textId="15835753" w:rsidR="001904A9" w:rsidRPr="00AE20D5" w:rsidRDefault="00AE20D5" w:rsidP="003459B9">
            <w:pPr>
              <w:ind w:left="5"/>
              <w:rPr>
                <w:color w:val="000000"/>
              </w:rPr>
            </w:pPr>
            <w:r w:rsidRPr="00AE20D5">
              <w:rPr>
                <w:color w:val="000000"/>
              </w:rPr>
              <w:t>Van Zant RS, Conway JM, Seale JL. A moderate carbohydrate and fat diet does not impair strength performance in moderately trained males. J Sports Med Phys Fitness</w:t>
            </w:r>
            <w:r w:rsidR="00715923">
              <w:rPr>
                <w:color w:val="000000"/>
              </w:rPr>
              <w:t>.</w:t>
            </w:r>
            <w:r w:rsidRPr="00AE20D5">
              <w:rPr>
                <w:color w:val="000000"/>
              </w:rPr>
              <w:t xml:space="preserve"> 2002;42(1):31‐7.</w:t>
            </w:r>
          </w:p>
        </w:tc>
        <w:tc>
          <w:tcPr>
            <w:tcW w:w="1530" w:type="dxa"/>
          </w:tcPr>
          <w:p w14:paraId="1BF433EF" w14:textId="77777777" w:rsidR="001904A9" w:rsidRPr="00D25E32" w:rsidRDefault="001904A9" w:rsidP="001E3DA8">
            <w:pPr>
              <w:jc w:val="center"/>
              <w:rPr>
                <w:color w:val="000000"/>
              </w:rPr>
            </w:pPr>
            <w:r w:rsidRPr="00D25E32">
              <w:rPr>
                <w:color w:val="000000"/>
              </w:rPr>
              <w:t>X</w:t>
            </w:r>
          </w:p>
        </w:tc>
        <w:tc>
          <w:tcPr>
            <w:tcW w:w="2070" w:type="dxa"/>
          </w:tcPr>
          <w:p w14:paraId="02792468" w14:textId="77777777" w:rsidR="001904A9" w:rsidRPr="00D25E32" w:rsidRDefault="001904A9" w:rsidP="001E3DA8">
            <w:pPr>
              <w:jc w:val="center"/>
              <w:rPr>
                <w:color w:val="000000"/>
              </w:rPr>
            </w:pPr>
            <w:r w:rsidRPr="00D25E32">
              <w:rPr>
                <w:color w:val="000000"/>
              </w:rPr>
              <w:t>X</w:t>
            </w:r>
          </w:p>
        </w:tc>
      </w:tr>
      <w:tr w:rsidR="001904A9" w:rsidRPr="00D25E32" w14:paraId="3196EB46" w14:textId="77777777" w:rsidTr="00345868">
        <w:trPr>
          <w:trHeight w:val="20"/>
        </w:trPr>
        <w:tc>
          <w:tcPr>
            <w:tcW w:w="5873" w:type="dxa"/>
          </w:tcPr>
          <w:p w14:paraId="61CDD6B4" w14:textId="6C8716D2" w:rsidR="001904A9" w:rsidRPr="00AE20D5" w:rsidRDefault="00AE20D5" w:rsidP="003459B9">
            <w:pPr>
              <w:ind w:left="5"/>
              <w:rPr>
                <w:color w:val="000000"/>
              </w:rPr>
            </w:pPr>
            <w:r w:rsidRPr="00AE20D5">
              <w:rPr>
                <w:color w:val="000000"/>
              </w:rPr>
              <w:t>Yokoyama Y, Nishi M, Murayama H, Amano H, Taniguchi Y, Nofuji Y, Narita M, Matsuo E, Seino S, Kawano Y, et al. Dietary variety and decline in lean mass and physical performance in community-dwelling older Japanese: A 4-year follow-up study. J Nutr Health Aging</w:t>
            </w:r>
            <w:r w:rsidR="00715923">
              <w:rPr>
                <w:color w:val="000000"/>
              </w:rPr>
              <w:t>.</w:t>
            </w:r>
            <w:r w:rsidRPr="00AE20D5">
              <w:rPr>
                <w:color w:val="000000"/>
              </w:rPr>
              <w:t xml:space="preserve"> 2017;21(1):11-6.</w:t>
            </w:r>
          </w:p>
        </w:tc>
        <w:tc>
          <w:tcPr>
            <w:tcW w:w="1530" w:type="dxa"/>
          </w:tcPr>
          <w:p w14:paraId="30B2A71C" w14:textId="77777777" w:rsidR="001904A9" w:rsidRPr="00D25E32" w:rsidRDefault="001904A9" w:rsidP="001E3DA8">
            <w:pPr>
              <w:jc w:val="center"/>
              <w:rPr>
                <w:color w:val="000000"/>
              </w:rPr>
            </w:pPr>
          </w:p>
        </w:tc>
        <w:tc>
          <w:tcPr>
            <w:tcW w:w="2070" w:type="dxa"/>
          </w:tcPr>
          <w:p w14:paraId="50C1B057" w14:textId="77777777" w:rsidR="001904A9" w:rsidRPr="00D25E32" w:rsidRDefault="001904A9" w:rsidP="001E3DA8">
            <w:pPr>
              <w:jc w:val="center"/>
              <w:rPr>
                <w:color w:val="000000"/>
              </w:rPr>
            </w:pPr>
            <w:r w:rsidRPr="00D25E32">
              <w:rPr>
                <w:color w:val="000000"/>
              </w:rPr>
              <w:t>X</w:t>
            </w:r>
          </w:p>
        </w:tc>
      </w:tr>
      <w:tr w:rsidR="001904A9" w:rsidRPr="00D25E32" w14:paraId="5E95541B" w14:textId="77777777" w:rsidTr="00345868">
        <w:trPr>
          <w:trHeight w:val="20"/>
        </w:trPr>
        <w:tc>
          <w:tcPr>
            <w:tcW w:w="5873" w:type="dxa"/>
          </w:tcPr>
          <w:p w14:paraId="05CCA4F7" w14:textId="103BB211" w:rsidR="001904A9" w:rsidRPr="00AE20D5" w:rsidRDefault="00AE20D5" w:rsidP="003459B9">
            <w:pPr>
              <w:ind w:left="5"/>
              <w:rPr>
                <w:color w:val="000000"/>
              </w:rPr>
            </w:pPr>
            <w:r w:rsidRPr="00AE20D5">
              <w:rPr>
                <w:color w:val="000000"/>
              </w:rPr>
              <w:lastRenderedPageBreak/>
              <w:t>Zhu J, Xiang YB, Cai H, Li H, Gao YT, Zheng W, Shu XO. A Prospective Investigation of Dietary Intake and Functional Impairments Among the Elderly. Am J Epidemiol</w:t>
            </w:r>
            <w:r w:rsidR="00715923">
              <w:rPr>
                <w:color w:val="000000"/>
              </w:rPr>
              <w:t>.</w:t>
            </w:r>
            <w:r w:rsidRPr="00AE20D5">
              <w:rPr>
                <w:color w:val="000000"/>
              </w:rPr>
              <w:t xml:space="preserve"> 2018;187(11):2372-86.</w:t>
            </w:r>
          </w:p>
        </w:tc>
        <w:tc>
          <w:tcPr>
            <w:tcW w:w="1530" w:type="dxa"/>
          </w:tcPr>
          <w:p w14:paraId="16E1449E" w14:textId="77777777" w:rsidR="001904A9" w:rsidRPr="00D25E32" w:rsidRDefault="001904A9" w:rsidP="001E3DA8">
            <w:pPr>
              <w:jc w:val="center"/>
              <w:rPr>
                <w:color w:val="000000"/>
              </w:rPr>
            </w:pPr>
          </w:p>
        </w:tc>
        <w:tc>
          <w:tcPr>
            <w:tcW w:w="2070" w:type="dxa"/>
          </w:tcPr>
          <w:p w14:paraId="5B120D4E" w14:textId="77777777" w:rsidR="001904A9" w:rsidRPr="00D25E32" w:rsidRDefault="001904A9" w:rsidP="001E3DA8">
            <w:pPr>
              <w:jc w:val="center"/>
              <w:rPr>
                <w:color w:val="000000"/>
              </w:rPr>
            </w:pPr>
            <w:r w:rsidRPr="00D25E32">
              <w:rPr>
                <w:color w:val="000000"/>
              </w:rPr>
              <w:t>X</w:t>
            </w:r>
          </w:p>
        </w:tc>
      </w:tr>
    </w:tbl>
    <w:p w14:paraId="65FCA117" w14:textId="77777777" w:rsidR="003459B9" w:rsidRDefault="003459B9" w:rsidP="003459B9">
      <w:pPr>
        <w:rPr>
          <w:color w:val="000000"/>
          <w:vertAlign w:val="superscript"/>
        </w:rPr>
      </w:pPr>
    </w:p>
    <w:p w14:paraId="5AC6C9C6" w14:textId="3E7A9191" w:rsidR="00AE20D5" w:rsidRDefault="008A234F" w:rsidP="003459B9">
      <w:r w:rsidRPr="008A234F">
        <w:rPr>
          <w:color w:val="000000"/>
          <w:vertAlign w:val="superscript"/>
        </w:rPr>
        <w:t>1</w:t>
      </w:r>
      <w:r>
        <w:rPr>
          <w:color w:val="000000"/>
          <w:vertAlign w:val="superscript"/>
        </w:rPr>
        <w:t xml:space="preserve"> </w:t>
      </w:r>
      <w:r w:rsidRPr="003459B9">
        <w:rPr>
          <w:color w:val="000000"/>
        </w:rPr>
        <w:t>Van Elswyk ME, Teo L, Lau CS, Shanahan CJ. Dietary Patterns and the Risk of Sarcopenia: A Systematic Review and Meta-Analysis. Curr Dev Nutr 2022;6(5)</w:t>
      </w:r>
      <w:r w:rsidR="00331DC3">
        <w:rPr>
          <w:color w:val="000000"/>
        </w:rPr>
        <w:t>:</w:t>
      </w:r>
      <w:r w:rsidR="00331DC3" w:rsidRPr="00331DC3">
        <w:rPr>
          <w:color w:val="000000"/>
        </w:rPr>
        <w:t>nzac001</w:t>
      </w:r>
      <w:r w:rsidRPr="003459B9">
        <w:rPr>
          <w:color w:val="000000"/>
        </w:rPr>
        <w:t>.</w:t>
      </w:r>
      <w:fldSimple w:instr=" ADDIN EN.REFLIST "/>
      <w:bookmarkEnd w:id="1"/>
    </w:p>
    <w:sectPr w:rsidR="00AE20D5" w:rsidSect="00345868">
      <w:footerReference w:type="default" r:id="rId7"/>
      <w:pgSz w:w="12240" w:h="15840"/>
      <w:pgMar w:top="1440" w:right="135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508A77" w14:textId="77777777" w:rsidR="00A86D87" w:rsidRDefault="00A86D87" w:rsidP="00C771BD">
      <w:r>
        <w:separator/>
      </w:r>
    </w:p>
  </w:endnote>
  <w:endnote w:type="continuationSeparator" w:id="0">
    <w:p w14:paraId="4A755861" w14:textId="77777777" w:rsidR="00A86D87" w:rsidRDefault="00A86D87" w:rsidP="00C771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83545690"/>
      <w:docPartObj>
        <w:docPartGallery w:val="Page Numbers (Bottom of Page)"/>
        <w:docPartUnique/>
      </w:docPartObj>
    </w:sdtPr>
    <w:sdtEndPr>
      <w:rPr>
        <w:noProof/>
      </w:rPr>
    </w:sdtEndPr>
    <w:sdtContent>
      <w:p w14:paraId="02904E31" w14:textId="0921D28F" w:rsidR="00C771BD" w:rsidRDefault="00C771B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3855F11" w14:textId="77777777" w:rsidR="00C771BD" w:rsidRDefault="00C771B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BB65CD" w14:textId="77777777" w:rsidR="00A86D87" w:rsidRDefault="00A86D87" w:rsidP="00C771BD">
      <w:r>
        <w:separator/>
      </w:r>
    </w:p>
  </w:footnote>
  <w:footnote w:type="continuationSeparator" w:id="0">
    <w:p w14:paraId="0DA8CFA4" w14:textId="77777777" w:rsidR="00A86D87" w:rsidRDefault="00A86D87" w:rsidP="00C771B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C8119B3"/>
    <w:multiLevelType w:val="hybridMultilevel"/>
    <w:tmpl w:val="3EB88E2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2323C45"/>
    <w:multiLevelType w:val="hybridMultilevel"/>
    <w:tmpl w:val="1C4AA5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66764890">
    <w:abstractNumId w:val="1"/>
  </w:num>
  <w:num w:numId="2" w16cid:durableId="57057845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er J Clin Nutrition&lt;/Style&gt;&lt;LeftDelim&gt;{&lt;/LeftDelim&gt;&lt;RightDelim&gt;}&lt;/RightDelim&gt;&lt;FontName&gt;Times New Roman&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wx5zvaaqs2sr8ezdt2x2ppurfv5fsrdd2t5&quot;&gt;TiOvsTiAbDiet_Screening_Manuscript(081522)&lt;record-ids&gt;&lt;item&gt;8614&lt;/item&gt;&lt;/record-ids&gt;&lt;/item&gt;&lt;/Libraries&gt;"/>
  </w:docVars>
  <w:rsids>
    <w:rsidRoot w:val="001904A9"/>
    <w:rsid w:val="00046852"/>
    <w:rsid w:val="000F4024"/>
    <w:rsid w:val="001904A9"/>
    <w:rsid w:val="001A059D"/>
    <w:rsid w:val="002B5BA7"/>
    <w:rsid w:val="00331DC3"/>
    <w:rsid w:val="00345868"/>
    <w:rsid w:val="003459B9"/>
    <w:rsid w:val="003A3CC8"/>
    <w:rsid w:val="003F45DA"/>
    <w:rsid w:val="004A4E2F"/>
    <w:rsid w:val="005038DF"/>
    <w:rsid w:val="005A2E7D"/>
    <w:rsid w:val="00654DD8"/>
    <w:rsid w:val="00715923"/>
    <w:rsid w:val="00735513"/>
    <w:rsid w:val="0078310C"/>
    <w:rsid w:val="007B7131"/>
    <w:rsid w:val="007F78F9"/>
    <w:rsid w:val="008A234F"/>
    <w:rsid w:val="008A2D57"/>
    <w:rsid w:val="009C4678"/>
    <w:rsid w:val="009E76C4"/>
    <w:rsid w:val="00A86D87"/>
    <w:rsid w:val="00AE20D5"/>
    <w:rsid w:val="00C51913"/>
    <w:rsid w:val="00C771BD"/>
    <w:rsid w:val="00D027E8"/>
    <w:rsid w:val="00D34138"/>
    <w:rsid w:val="00EA68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BFF017"/>
  <w15:chartTrackingRefBased/>
  <w15:docId w15:val="{F8998EBB-82AC-4435-8A9D-24F8D8B6F0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04A9"/>
    <w:pPr>
      <w:spacing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904A9"/>
    <w:pPr>
      <w:ind w:left="720"/>
      <w:contextualSpacing/>
    </w:pPr>
    <w:rPr>
      <w:rFonts w:asciiTheme="minorHAnsi" w:eastAsiaTheme="minorHAnsi" w:hAnsiTheme="minorHAnsi" w:cstheme="minorBidi"/>
      <w:sz w:val="22"/>
      <w:szCs w:val="22"/>
    </w:rPr>
  </w:style>
  <w:style w:type="table" w:styleId="TableGrid">
    <w:name w:val="Table Grid"/>
    <w:basedOn w:val="TableNormal"/>
    <w:uiPriority w:val="59"/>
    <w:rsid w:val="001904A9"/>
    <w:pPr>
      <w:spacing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AE20D5"/>
    <w:pPr>
      <w:jc w:val="center"/>
    </w:pPr>
    <w:rPr>
      <w:noProof/>
    </w:rPr>
  </w:style>
  <w:style w:type="character" w:customStyle="1" w:styleId="EndNoteBibliographyTitleChar">
    <w:name w:val="EndNote Bibliography Title Char"/>
    <w:basedOn w:val="DefaultParagraphFont"/>
    <w:link w:val="EndNoteBibliographyTitle"/>
    <w:rsid w:val="00AE20D5"/>
    <w:rPr>
      <w:rFonts w:ascii="Times New Roman" w:eastAsia="Times New Roman" w:hAnsi="Times New Roman" w:cs="Times New Roman"/>
      <w:noProof/>
      <w:sz w:val="24"/>
      <w:szCs w:val="24"/>
    </w:rPr>
  </w:style>
  <w:style w:type="paragraph" w:customStyle="1" w:styleId="EndNoteBibliography">
    <w:name w:val="EndNote Bibliography"/>
    <w:basedOn w:val="Normal"/>
    <w:link w:val="EndNoteBibliographyChar"/>
    <w:rsid w:val="00AE20D5"/>
    <w:rPr>
      <w:noProof/>
    </w:rPr>
  </w:style>
  <w:style w:type="character" w:customStyle="1" w:styleId="EndNoteBibliographyChar">
    <w:name w:val="EndNote Bibliography Char"/>
    <w:basedOn w:val="DefaultParagraphFont"/>
    <w:link w:val="EndNoteBibliography"/>
    <w:rsid w:val="00AE20D5"/>
    <w:rPr>
      <w:rFonts w:ascii="Times New Roman" w:eastAsia="Times New Roman" w:hAnsi="Times New Roman" w:cs="Times New Roman"/>
      <w:noProof/>
      <w:sz w:val="24"/>
      <w:szCs w:val="24"/>
    </w:rPr>
  </w:style>
  <w:style w:type="character" w:styleId="CommentReference">
    <w:name w:val="annotation reference"/>
    <w:basedOn w:val="DefaultParagraphFont"/>
    <w:uiPriority w:val="99"/>
    <w:unhideWhenUsed/>
    <w:rsid w:val="00D027E8"/>
    <w:rPr>
      <w:sz w:val="16"/>
      <w:szCs w:val="16"/>
    </w:rPr>
  </w:style>
  <w:style w:type="paragraph" w:styleId="CommentText">
    <w:name w:val="annotation text"/>
    <w:basedOn w:val="Normal"/>
    <w:link w:val="CommentTextChar"/>
    <w:uiPriority w:val="99"/>
    <w:unhideWhenUsed/>
    <w:rsid w:val="00D027E8"/>
    <w:rPr>
      <w:rFonts w:eastAsiaTheme="minorHAnsi" w:cs="Arial"/>
      <w:sz w:val="20"/>
      <w:szCs w:val="20"/>
    </w:rPr>
  </w:style>
  <w:style w:type="character" w:customStyle="1" w:styleId="CommentTextChar">
    <w:name w:val="Comment Text Char"/>
    <w:basedOn w:val="DefaultParagraphFont"/>
    <w:link w:val="CommentText"/>
    <w:uiPriority w:val="99"/>
    <w:rsid w:val="00D027E8"/>
    <w:rPr>
      <w:rFonts w:ascii="Times New Roman" w:hAnsi="Times New Roman" w:cs="Arial"/>
      <w:sz w:val="20"/>
      <w:szCs w:val="20"/>
    </w:rPr>
  </w:style>
  <w:style w:type="character" w:styleId="Hyperlink">
    <w:name w:val="Hyperlink"/>
    <w:basedOn w:val="DefaultParagraphFont"/>
    <w:uiPriority w:val="99"/>
    <w:unhideWhenUsed/>
    <w:rsid w:val="00D027E8"/>
    <w:rPr>
      <w:color w:val="0563C1" w:themeColor="hyperlink"/>
      <w:u w:val="single"/>
    </w:rPr>
  </w:style>
  <w:style w:type="paragraph" w:styleId="Header">
    <w:name w:val="header"/>
    <w:basedOn w:val="Normal"/>
    <w:link w:val="HeaderChar"/>
    <w:uiPriority w:val="99"/>
    <w:unhideWhenUsed/>
    <w:rsid w:val="00C771BD"/>
    <w:pPr>
      <w:tabs>
        <w:tab w:val="center" w:pos="4680"/>
        <w:tab w:val="right" w:pos="9360"/>
      </w:tabs>
    </w:pPr>
  </w:style>
  <w:style w:type="character" w:customStyle="1" w:styleId="HeaderChar">
    <w:name w:val="Header Char"/>
    <w:basedOn w:val="DefaultParagraphFont"/>
    <w:link w:val="Header"/>
    <w:uiPriority w:val="99"/>
    <w:rsid w:val="00C771BD"/>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C771BD"/>
    <w:pPr>
      <w:tabs>
        <w:tab w:val="center" w:pos="4680"/>
        <w:tab w:val="right" w:pos="9360"/>
      </w:tabs>
    </w:pPr>
  </w:style>
  <w:style w:type="character" w:customStyle="1" w:styleId="FooterChar">
    <w:name w:val="Footer Char"/>
    <w:basedOn w:val="DefaultParagraphFont"/>
    <w:link w:val="Footer"/>
    <w:uiPriority w:val="99"/>
    <w:rsid w:val="00C771BD"/>
    <w:rPr>
      <w:rFonts w:ascii="Times New Roman" w:eastAsia="Times New Roman" w:hAnsi="Times New Roman" w:cs="Times New Roman"/>
      <w:sz w:val="24"/>
      <w:szCs w:val="24"/>
    </w:rPr>
  </w:style>
  <w:style w:type="paragraph" w:styleId="Revision">
    <w:name w:val="Revision"/>
    <w:hidden/>
    <w:uiPriority w:val="99"/>
    <w:semiHidden/>
    <w:rsid w:val="00715923"/>
    <w:pPr>
      <w:spacing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5</Pages>
  <Words>1370</Words>
  <Characters>7813</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a Lau</dc:creator>
  <cp:keywords/>
  <dc:description/>
  <cp:lastModifiedBy>Clara Lau</cp:lastModifiedBy>
  <cp:revision>7</cp:revision>
  <dcterms:created xsi:type="dcterms:W3CDTF">2023-03-28T13:25:00Z</dcterms:created>
  <dcterms:modified xsi:type="dcterms:W3CDTF">2023-03-28T15:17:00Z</dcterms:modified>
</cp:coreProperties>
</file>